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7AA" w:rsidRDefault="00FB77AA" w:rsidP="00A91132">
      <w:pPr>
        <w:spacing w:line="480" w:lineRule="auto"/>
        <w:ind w:right="-67"/>
        <w:jc w:val="both"/>
        <w:rPr>
          <w:rFonts w:ascii="Times New Roman" w:hAnsi="Times New Roman" w:cs="Times New Roman"/>
          <w:b/>
          <w:sz w:val="24"/>
          <w:szCs w:val="28"/>
          <w:lang w:val="en-US"/>
        </w:rPr>
      </w:pPr>
    </w:p>
    <w:p w:rsidR="008F6863" w:rsidRPr="00FB77AA" w:rsidRDefault="008F6863" w:rsidP="00A91132">
      <w:pPr>
        <w:spacing w:line="480" w:lineRule="auto"/>
        <w:ind w:right="-67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B77AA">
        <w:rPr>
          <w:rFonts w:ascii="Times New Roman" w:hAnsi="Times New Roman" w:cs="Times New Roman"/>
          <w:b/>
          <w:sz w:val="28"/>
          <w:szCs w:val="28"/>
          <w:lang w:val="en-US"/>
        </w:rPr>
        <w:t>Supplementary</w:t>
      </w:r>
      <w:r w:rsidR="0006119A" w:rsidRPr="00FB77AA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Pr="00FB77AA">
        <w:rPr>
          <w:rFonts w:ascii="Times New Roman" w:hAnsi="Times New Roman" w:cs="Times New Roman"/>
          <w:b/>
          <w:sz w:val="28"/>
          <w:szCs w:val="28"/>
          <w:lang w:val="en-US"/>
        </w:rPr>
        <w:t>Figure Legends</w:t>
      </w:r>
    </w:p>
    <w:p w:rsidR="000203CD" w:rsidRPr="0058068A" w:rsidRDefault="00B97BF4" w:rsidP="00A91132">
      <w:pPr>
        <w:spacing w:line="480" w:lineRule="auto"/>
        <w:ind w:right="-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203CD" w:rsidRPr="0058068A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="008F6863" w:rsidRPr="0058068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F6863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03CD" w:rsidRPr="005806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aracterization of Control and </w:t>
      </w:r>
      <w:r w:rsidR="00731A2D" w:rsidRPr="00504817">
        <w:rPr>
          <w:rFonts w:ascii="Times New Roman" w:hAnsi="Times New Roman" w:cs="Times New Roman"/>
          <w:b/>
          <w:bCs/>
          <w:sz w:val="24"/>
          <w:szCs w:val="24"/>
          <w:lang w:val="en-US"/>
        </w:rPr>
        <w:t>SNCA</w:t>
      </w:r>
      <w:r w:rsidR="000203CD" w:rsidRPr="00504817">
        <w:rPr>
          <w:rFonts w:ascii="Times New Roman" w:hAnsi="Times New Roman" w:cs="Times New Roman"/>
          <w:b/>
          <w:bCs/>
          <w:sz w:val="24"/>
          <w:szCs w:val="24"/>
          <w:lang w:val="en-US"/>
        </w:rPr>
        <w:t>_</w:t>
      </w:r>
      <w:r w:rsidR="00307F38">
        <w:rPr>
          <w:rFonts w:ascii="Times New Roman" w:hAnsi="Times New Roman" w:cs="Times New Roman"/>
          <w:b/>
          <w:bCs/>
          <w:sz w:val="24"/>
          <w:szCs w:val="24"/>
          <w:lang w:val="en-US"/>
        </w:rPr>
        <w:t>Tri</w:t>
      </w:r>
      <w:r w:rsidR="000203CD" w:rsidRPr="005806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iPSCs.</w:t>
      </w:r>
      <w:r w:rsidR="000203CD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Phase contrast (</w:t>
      </w:r>
      <w:r w:rsidR="00C25CAC" w:rsidRPr="0058068A">
        <w:rPr>
          <w:rFonts w:ascii="Times New Roman" w:hAnsi="Times New Roman" w:cs="Times New Roman"/>
          <w:sz w:val="24"/>
          <w:szCs w:val="24"/>
          <w:lang w:val="en-US"/>
        </w:rPr>
        <w:t>upper panels</w:t>
      </w:r>
      <w:r w:rsidR="000203CD" w:rsidRPr="0058068A">
        <w:rPr>
          <w:rFonts w:ascii="Times New Roman" w:hAnsi="Times New Roman" w:cs="Times New Roman"/>
          <w:sz w:val="24"/>
          <w:szCs w:val="24"/>
          <w:lang w:val="en-US"/>
        </w:rPr>
        <w:t>) and immunofluorescence (</w:t>
      </w:r>
      <w:r w:rsidR="00C25CAC" w:rsidRPr="0058068A">
        <w:rPr>
          <w:rFonts w:ascii="Times New Roman" w:hAnsi="Times New Roman" w:cs="Times New Roman"/>
          <w:sz w:val="24"/>
          <w:szCs w:val="24"/>
          <w:lang w:val="en-US"/>
        </w:rPr>
        <w:t>bottom panels</w:t>
      </w:r>
      <w:r w:rsidR="000203CD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) images. All cells </w:t>
      </w:r>
      <w:r w:rsidR="002411DE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203CD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positive for the neural progenitor marker Nestin (red). Nuclei were counterstained with DRAQ5 (blue). Insets in phase contrast images are 5</w:t>
      </w:r>
      <w:r w:rsidR="001A144F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="000203CD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digital zooms from the </w:t>
      </w:r>
      <w:r>
        <w:rPr>
          <w:rFonts w:ascii="Times New Roman" w:hAnsi="Times New Roman" w:cs="Times New Roman"/>
          <w:sz w:val="24"/>
          <w:szCs w:val="24"/>
          <w:lang w:val="en-US"/>
        </w:rPr>
        <w:t>surrounding</w:t>
      </w:r>
      <w:r w:rsidR="000203CD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images.</w:t>
      </w:r>
    </w:p>
    <w:p w:rsidR="000203CD" w:rsidRPr="0058068A" w:rsidRDefault="00B97BF4" w:rsidP="00A91132">
      <w:pPr>
        <w:spacing w:line="480" w:lineRule="auto"/>
        <w:ind w:right="-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8F6863" w:rsidRPr="0058068A">
        <w:rPr>
          <w:rFonts w:ascii="Times New Roman" w:hAnsi="Times New Roman" w:cs="Times New Roman"/>
          <w:b/>
          <w:sz w:val="24"/>
          <w:szCs w:val="24"/>
          <w:lang w:val="en-US"/>
        </w:rPr>
        <w:t>Figure S2.</w:t>
      </w:r>
      <w:r w:rsidR="008F6863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03CD" w:rsidRPr="0058068A">
        <w:rPr>
          <w:rFonts w:ascii="Times New Roman" w:hAnsi="Times New Roman" w:cs="Times New Roman"/>
          <w:b/>
          <w:bCs/>
          <w:sz w:val="24"/>
          <w:szCs w:val="24"/>
          <w:lang w:val="en-US"/>
        </w:rPr>
        <w:t>Differentiation of the NiPSC lines.</w:t>
      </w:r>
      <w:r w:rsidR="000203CD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 (</w:t>
      </w:r>
      <w:r w:rsidR="000203CD" w:rsidRPr="0058068A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0203CD" w:rsidRPr="0058068A">
        <w:rPr>
          <w:rFonts w:ascii="Times New Roman" w:hAnsi="Times New Roman" w:cs="Times New Roman"/>
          <w:sz w:val="24"/>
          <w:szCs w:val="24"/>
          <w:lang w:val="en-US"/>
        </w:rPr>
        <w:t>) Schematic representation of the 30-day differentiation protocol to generat</w:t>
      </w:r>
      <w:r w:rsidR="00C4082C" w:rsidRPr="0058068A">
        <w:rPr>
          <w:rFonts w:ascii="Times New Roman" w:hAnsi="Times New Roman" w:cs="Times New Roman"/>
          <w:sz w:val="24"/>
          <w:szCs w:val="24"/>
          <w:lang w:val="en-US"/>
        </w:rPr>
        <w:t>e DAn:</w:t>
      </w:r>
      <w:r w:rsidR="0049731B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10-</w:t>
      </w:r>
      <w:r w:rsidR="000203CD" w:rsidRPr="0058068A">
        <w:rPr>
          <w:rFonts w:ascii="Times New Roman" w:hAnsi="Times New Roman" w:cs="Times New Roman"/>
          <w:sz w:val="24"/>
          <w:szCs w:val="24"/>
          <w:lang w:val="en-US"/>
        </w:rPr>
        <w:t>day culture with FGF8 and SAG (DA1 Medium) for midbrain specification and greater than 20 days in the presence of BDNF, GDNF and cAMP (DA2 medium) for dopaminergic maturation. (</w:t>
      </w:r>
      <w:r w:rsidR="000203CD" w:rsidRPr="0058068A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0203CD" w:rsidRPr="0058068A">
        <w:rPr>
          <w:rFonts w:ascii="Times New Roman" w:hAnsi="Times New Roman" w:cs="Times New Roman"/>
          <w:sz w:val="24"/>
          <w:szCs w:val="24"/>
          <w:lang w:val="en-US"/>
        </w:rPr>
        <w:t>) Immunofluorescence of the differentiated NiPSCs</w:t>
      </w:r>
      <w:r w:rsidR="00D053DA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70CE7" w:rsidRPr="0058068A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D053DA" w:rsidRPr="0058068A">
        <w:rPr>
          <w:rFonts w:ascii="Times New Roman" w:hAnsi="Times New Roman" w:cs="Times New Roman"/>
          <w:sz w:val="24"/>
          <w:szCs w:val="24"/>
          <w:lang w:val="en-US"/>
        </w:rPr>
        <w:t>ontrol</w:t>
      </w:r>
      <w:r w:rsidR="00870CE7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line</w:t>
      </w:r>
      <w:r w:rsidR="00D053DA" w:rsidRPr="0058068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70CE7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showing expression of </w:t>
      </w:r>
      <w:r w:rsidR="000203CD" w:rsidRPr="0058068A">
        <w:rPr>
          <w:rFonts w:ascii="Times New Roman" w:hAnsi="Times New Roman" w:cs="Times New Roman"/>
          <w:sz w:val="24"/>
          <w:szCs w:val="24"/>
          <w:lang w:val="en-US"/>
        </w:rPr>
        <w:t>Lmx1a,</w:t>
      </w:r>
      <w:r w:rsidR="00870CE7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MAP2, Tuj1, </w:t>
      </w:r>
      <w:r w:rsidR="000203CD" w:rsidRPr="0058068A">
        <w:rPr>
          <w:rFonts w:ascii="Times New Roman" w:hAnsi="Times New Roman" w:cs="Times New Roman"/>
          <w:sz w:val="24"/>
          <w:szCs w:val="24"/>
          <w:lang w:val="en-US"/>
        </w:rPr>
        <w:t>Nurr1</w:t>
      </w:r>
      <w:r w:rsidR="00870CE7" w:rsidRPr="0058068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203CD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TH and GIRK2, </w:t>
      </w:r>
      <w:r w:rsidR="00DF024D" w:rsidRPr="0058068A">
        <w:rPr>
          <w:rFonts w:ascii="Times New Roman" w:hAnsi="Times New Roman" w:cs="Times New Roman"/>
          <w:sz w:val="24"/>
          <w:szCs w:val="24"/>
          <w:lang w:val="en-US"/>
        </w:rPr>
        <w:t>(DNA by DRAQ5 staining)</w:t>
      </w:r>
      <w:r w:rsidR="001A144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70CE7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03CD" w:rsidRPr="0058068A">
        <w:rPr>
          <w:rFonts w:ascii="Times New Roman" w:hAnsi="Times New Roman" w:cs="Times New Roman"/>
          <w:sz w:val="24"/>
          <w:szCs w:val="24"/>
          <w:lang w:val="en-US"/>
        </w:rPr>
        <w:t>confirming the generation of DAn.</w:t>
      </w:r>
    </w:p>
    <w:p w:rsidR="00B810F9" w:rsidRDefault="00B97BF4" w:rsidP="00A91132">
      <w:pPr>
        <w:spacing w:line="480" w:lineRule="auto"/>
        <w:ind w:right="-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49731B" w:rsidRPr="0058068A"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 w:rsidR="008F6863" w:rsidRPr="0058068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F6863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731B" w:rsidRPr="005806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aracterization of Control and </w:t>
      </w:r>
      <w:r w:rsidR="00731A2D" w:rsidRPr="00307F38">
        <w:rPr>
          <w:rFonts w:ascii="Times New Roman" w:hAnsi="Times New Roman" w:cs="Times New Roman"/>
          <w:b/>
          <w:bCs/>
          <w:sz w:val="24"/>
          <w:szCs w:val="24"/>
          <w:lang w:val="en-US"/>
        </w:rPr>
        <w:t>SNCA</w:t>
      </w:r>
      <w:r w:rsidR="00307F38">
        <w:rPr>
          <w:rFonts w:ascii="Times New Roman" w:hAnsi="Times New Roman" w:cs="Times New Roman"/>
          <w:b/>
          <w:bCs/>
          <w:sz w:val="24"/>
          <w:szCs w:val="24"/>
          <w:lang w:val="en-US"/>
        </w:rPr>
        <w:t>_Tri</w:t>
      </w:r>
      <w:r w:rsidR="0049731B" w:rsidRPr="005806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fter DA1 differentiation.</w:t>
      </w:r>
      <w:r w:rsidR="0049731B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Phase contrast (left) and immunofluorescence (center and right) images. </w:t>
      </w:r>
      <w:r w:rsidR="00DF024D" w:rsidRPr="0058068A">
        <w:rPr>
          <w:rFonts w:ascii="Times New Roman" w:hAnsi="Times New Roman" w:cs="Times New Roman"/>
          <w:sz w:val="24"/>
          <w:szCs w:val="24"/>
          <w:lang w:val="en-US"/>
        </w:rPr>
        <w:t>Neural progenitor</w:t>
      </w:r>
      <w:r w:rsidR="0060617B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marker</w:t>
      </w:r>
      <w:r w:rsidR="00DF024D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731B" w:rsidRPr="0058068A">
        <w:rPr>
          <w:rFonts w:ascii="Times New Roman" w:hAnsi="Times New Roman" w:cs="Times New Roman"/>
          <w:sz w:val="24"/>
          <w:szCs w:val="24"/>
          <w:lang w:val="en-US"/>
        </w:rPr>
        <w:t>Nestin (center - green)</w:t>
      </w:r>
      <w:r w:rsidR="00DF024D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9731B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early neuronal markers </w:t>
      </w:r>
      <w:r w:rsidR="00E84C12" w:rsidRPr="0058068A">
        <w:rPr>
          <w:rFonts w:ascii="Times New Roman" w:hAnsi="Times New Roman" w:cs="Times New Roman"/>
          <w:sz w:val="24"/>
          <w:szCs w:val="24"/>
        </w:rPr>
        <w:t>β</w:t>
      </w:r>
      <w:r w:rsidR="0049731B" w:rsidRPr="0058068A">
        <w:rPr>
          <w:rFonts w:ascii="Times New Roman" w:hAnsi="Times New Roman" w:cs="Times New Roman"/>
          <w:sz w:val="24"/>
          <w:szCs w:val="24"/>
          <w:lang w:val="en-US"/>
        </w:rPr>
        <w:t>III-Tubulin</w:t>
      </w:r>
      <w:r w:rsidR="00DF024D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(center</w:t>
      </w:r>
      <w:r w:rsidR="0060617B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024D" w:rsidRPr="0058068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0617B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024D" w:rsidRPr="0058068A">
        <w:rPr>
          <w:rFonts w:ascii="Times New Roman" w:hAnsi="Times New Roman" w:cs="Times New Roman"/>
          <w:sz w:val="24"/>
          <w:szCs w:val="24"/>
          <w:lang w:val="en-US"/>
        </w:rPr>
        <w:t>red)</w:t>
      </w:r>
      <w:r w:rsidR="0049731B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and MAP2</w:t>
      </w:r>
      <w:r w:rsidR="00DF024D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(right</w:t>
      </w:r>
      <w:r w:rsidR="0060617B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024D" w:rsidRPr="0058068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0617B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024D" w:rsidRPr="0058068A">
        <w:rPr>
          <w:rFonts w:ascii="Times New Roman" w:hAnsi="Times New Roman" w:cs="Times New Roman"/>
          <w:sz w:val="24"/>
          <w:szCs w:val="24"/>
          <w:lang w:val="en-US"/>
        </w:rPr>
        <w:t>green)</w:t>
      </w:r>
      <w:r w:rsidR="001A144F">
        <w:rPr>
          <w:rFonts w:ascii="Times New Roman" w:hAnsi="Times New Roman" w:cs="Times New Roman"/>
          <w:sz w:val="24"/>
          <w:szCs w:val="24"/>
          <w:lang w:val="en-US"/>
        </w:rPr>
        <w:t>; n</w:t>
      </w:r>
      <w:r w:rsidR="0049731B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uclei </w:t>
      </w:r>
      <w:r w:rsidR="001A144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9731B" w:rsidRPr="0058068A">
        <w:rPr>
          <w:rFonts w:ascii="Times New Roman" w:hAnsi="Times New Roman" w:cs="Times New Roman"/>
          <w:sz w:val="24"/>
          <w:szCs w:val="24"/>
          <w:lang w:val="en-US"/>
        </w:rPr>
        <w:t>DRAQ5</w:t>
      </w:r>
      <w:r w:rsidR="001A144F">
        <w:rPr>
          <w:rFonts w:ascii="Times New Roman" w:hAnsi="Times New Roman" w:cs="Times New Roman"/>
          <w:sz w:val="24"/>
          <w:szCs w:val="24"/>
          <w:lang w:val="en-US"/>
        </w:rPr>
        <w:t xml:space="preserve"> positive, </w:t>
      </w:r>
      <w:r w:rsidR="0049731B" w:rsidRPr="0058068A">
        <w:rPr>
          <w:rFonts w:ascii="Times New Roman" w:hAnsi="Times New Roman" w:cs="Times New Roman"/>
          <w:sz w:val="24"/>
          <w:szCs w:val="24"/>
          <w:lang w:val="en-US"/>
        </w:rPr>
        <w:t>blue</w:t>
      </w:r>
      <w:r w:rsidR="001A144F">
        <w:rPr>
          <w:rFonts w:ascii="Times New Roman" w:hAnsi="Times New Roman" w:cs="Times New Roman"/>
          <w:sz w:val="24"/>
          <w:szCs w:val="24"/>
          <w:lang w:val="en-US"/>
        </w:rPr>
        <w:t>, right</w:t>
      </w:r>
      <w:r w:rsidR="0049731B" w:rsidRPr="0058068A">
        <w:rPr>
          <w:rFonts w:ascii="Times New Roman" w:hAnsi="Times New Roman" w:cs="Times New Roman"/>
          <w:sz w:val="24"/>
          <w:szCs w:val="24"/>
          <w:lang w:val="en-US"/>
        </w:rPr>
        <w:t>). Insets in phase contrast images are 5</w:t>
      </w:r>
      <w:r w:rsidR="00504817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="0049731B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digital zooms.</w:t>
      </w:r>
    </w:p>
    <w:p w:rsidR="00383EA5" w:rsidRPr="00383EA5" w:rsidRDefault="00383EA5" w:rsidP="00A91132">
      <w:pPr>
        <w:spacing w:line="480" w:lineRule="auto"/>
        <w:ind w:right="-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58068A">
        <w:rPr>
          <w:rFonts w:ascii="Times New Roman" w:hAnsi="Times New Roman" w:cs="Times New Roman"/>
          <w:b/>
          <w:sz w:val="24"/>
          <w:szCs w:val="24"/>
          <w:lang w:val="en-US"/>
        </w:rPr>
        <w:t>Figure S4.</w:t>
      </w:r>
      <w:r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144F" w:rsidRPr="001A144F">
        <w:rPr>
          <w:rFonts w:ascii="Times New Roman" w:hAnsi="Times New Roman" w:cs="Times New Roman"/>
          <w:b/>
          <w:sz w:val="24"/>
          <w:szCs w:val="24"/>
          <w:lang w:val="en-US"/>
        </w:rPr>
        <w:t>Yield of</w:t>
      </w:r>
      <w:r w:rsidR="001A14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144F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paminergic neurons after DA2 differentiation</w:t>
      </w:r>
      <w:r w:rsidRPr="0058068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58068A">
        <w:rPr>
          <w:rFonts w:ascii="Times New Roman" w:hAnsi="Times New Roman" w:cs="Times New Roman"/>
          <w:bCs/>
          <w:sz w:val="24"/>
          <w:szCs w:val="24"/>
          <w:lang w:val="en-US"/>
        </w:rPr>
        <w:t>TH immunofluorescenc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411DE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B94F2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ata </w:t>
      </w:r>
      <w:r w:rsidR="001A144F">
        <w:rPr>
          <w:rFonts w:ascii="Times New Roman" w:hAnsi="Times New Roman" w:cs="Times New Roman"/>
          <w:bCs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ig. 2C</w:t>
      </w:r>
      <w:r w:rsidR="002411DE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the extra cell lines used for dopaminergic quantification</w:t>
      </w:r>
      <w:r w:rsidRPr="0058068A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9B6B4D" w:rsidRPr="0058068A" w:rsidRDefault="00B97BF4" w:rsidP="00A91132">
      <w:pPr>
        <w:spacing w:line="480" w:lineRule="auto"/>
        <w:ind w:right="-67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C13C9" w:rsidRPr="005806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383EA5" w:rsidRPr="0058068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83EA5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8F6863" w:rsidRPr="0058068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F6863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47F8" w:rsidRPr="0058068A">
        <w:rPr>
          <w:rFonts w:ascii="Times New Roman" w:hAnsi="Times New Roman" w:cs="Times New Roman"/>
          <w:b/>
          <w:bCs/>
          <w:sz w:val="24"/>
          <w:szCs w:val="24"/>
          <w:lang w:val="en-US"/>
        </w:rPr>
        <w:t>Electrophysiological characterization of differentiated NiPSCs.</w:t>
      </w:r>
      <w:r w:rsidR="00F31E98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Passive and active membrane</w:t>
      </w:r>
      <w:r w:rsidR="00F31E98" w:rsidRPr="005806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705AAA" w:rsidRPr="005806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operties </w:t>
      </w:r>
      <w:r w:rsidR="00F31E98" w:rsidRPr="005806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btained from cells </w:t>
      </w:r>
      <w:r w:rsidR="002411DE">
        <w:rPr>
          <w:rFonts w:ascii="Times New Roman" w:hAnsi="Times New Roman" w:cs="Times New Roman"/>
          <w:bCs/>
          <w:sz w:val="24"/>
          <w:szCs w:val="24"/>
          <w:lang w:val="en-US"/>
        </w:rPr>
        <w:t>that</w:t>
      </w:r>
      <w:r w:rsidR="00F31E98" w:rsidRPr="005806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enerated APs. The number of cells analyzed in each group is indicated in A. Cell membrane capacitance </w:t>
      </w:r>
      <w:r w:rsidR="00F31E98" w:rsidRPr="0058068A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="00F31E98" w:rsidRPr="005806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input </w:t>
      </w:r>
      <w:r w:rsidR="00F31E98" w:rsidRPr="0058068A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resistance (R</w:t>
      </w:r>
      <w:r w:rsidR="00F31E98" w:rsidRPr="0058068A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m</w:t>
      </w:r>
      <w:r w:rsidR="00F31E98" w:rsidRPr="005806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="00F31E98" w:rsidRPr="0058068A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="00F31E98" w:rsidRPr="005806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re estimated from integrals of current transients that were elicited by small hyperpolarizing voltage pulses (10 mV) from a holding potential of -70 mV after compensating the pipette’s capacitance in cell-attached mode. </w:t>
      </w:r>
      <w:r w:rsidR="00F31E98" w:rsidRPr="0058068A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 w:rsidR="00F31E98" w:rsidRPr="005806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eak amplitudes of APs elicited by 100 ms sustained current injection. </w:t>
      </w:r>
      <w:r w:rsidR="00F31E98" w:rsidRPr="0058068A">
        <w:rPr>
          <w:rFonts w:ascii="Times New Roman" w:hAnsi="Times New Roman" w:cs="Times New Roman"/>
          <w:b/>
          <w:bCs/>
          <w:sz w:val="24"/>
          <w:szCs w:val="24"/>
          <w:lang w:val="en-US"/>
        </w:rPr>
        <w:t>(D)</w:t>
      </w:r>
      <w:r w:rsidR="00F31E98" w:rsidRPr="005806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aximum rates of rise estimated by measuring the peak of the first derivative of the membrane potential.</w:t>
      </w:r>
      <w:r w:rsidR="00FF69CE" w:rsidRPr="005806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B6B4D" w:rsidRPr="005806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The table </w:t>
      </w:r>
      <w:r w:rsidR="00CD7A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below the figure </w:t>
      </w:r>
      <w:r w:rsidR="009B6B4D" w:rsidRPr="005806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presents the values obtained for each of the evaluated parameters</w:t>
      </w:r>
      <w:r w:rsidR="001C5996" w:rsidRPr="005806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</w:p>
    <w:p w:rsidR="001C5996" w:rsidRPr="0058068A" w:rsidRDefault="00B97BF4" w:rsidP="00A91132">
      <w:pPr>
        <w:spacing w:line="480" w:lineRule="auto"/>
        <w:ind w:right="-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1C5996" w:rsidRPr="005806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383EA5" w:rsidRPr="0058068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83EA5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8F6863" w:rsidRPr="005806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C5996" w:rsidRPr="005806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ng-term differentiation of NiPSCs from Control and </w:t>
      </w:r>
      <w:r w:rsidR="00731A2D" w:rsidRPr="006F249C">
        <w:rPr>
          <w:rFonts w:ascii="Times New Roman" w:hAnsi="Times New Roman" w:cs="Times New Roman"/>
          <w:b/>
          <w:sz w:val="24"/>
          <w:szCs w:val="24"/>
          <w:lang w:val="en-US"/>
        </w:rPr>
        <w:t>SNCA</w:t>
      </w:r>
      <w:r w:rsidR="00307F38">
        <w:rPr>
          <w:rFonts w:ascii="Times New Roman" w:hAnsi="Times New Roman" w:cs="Times New Roman"/>
          <w:b/>
          <w:sz w:val="24"/>
          <w:szCs w:val="24"/>
          <w:lang w:val="en-US"/>
        </w:rPr>
        <w:t>_Tri</w:t>
      </w:r>
      <w:r w:rsidR="001C5996" w:rsidRPr="0058068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F6863" w:rsidRPr="005806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C6E86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Phase contrast images of live </w:t>
      </w:r>
      <w:r w:rsidR="00D32549">
        <w:rPr>
          <w:rFonts w:ascii="Times New Roman" w:hAnsi="Times New Roman" w:cs="Times New Roman"/>
          <w:sz w:val="24"/>
          <w:szCs w:val="24"/>
          <w:lang w:val="en-US"/>
        </w:rPr>
        <w:t xml:space="preserve">NiSPC Control (left) and </w:t>
      </w:r>
      <w:r w:rsidR="00731A2D" w:rsidRPr="006F249C">
        <w:rPr>
          <w:rFonts w:ascii="Times New Roman" w:hAnsi="Times New Roman" w:cs="Times New Roman"/>
          <w:sz w:val="24"/>
          <w:szCs w:val="24"/>
          <w:lang w:val="en-US"/>
        </w:rPr>
        <w:t>SNCA</w:t>
      </w:r>
      <w:r w:rsidR="00D32549" w:rsidRPr="006F249C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307F38">
        <w:rPr>
          <w:rFonts w:ascii="Times New Roman" w:hAnsi="Times New Roman" w:cs="Times New Roman"/>
          <w:sz w:val="24"/>
          <w:szCs w:val="24"/>
          <w:lang w:val="en-US"/>
        </w:rPr>
        <w:t>Tri</w:t>
      </w:r>
      <w:r w:rsidR="004C6E86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(right) l</w:t>
      </w:r>
      <w:r w:rsidR="007038A9">
        <w:rPr>
          <w:rFonts w:ascii="Times New Roman" w:hAnsi="Times New Roman" w:cs="Times New Roman"/>
          <w:sz w:val="24"/>
          <w:szCs w:val="24"/>
          <w:lang w:val="en-US"/>
        </w:rPr>
        <w:t>ines differentiated for 64 days</w:t>
      </w:r>
      <w:r w:rsidR="004C6E86" w:rsidRPr="0058068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E2661" w:rsidRPr="00433456" w:rsidRDefault="0070475A" w:rsidP="00433456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8068A">
        <w:rPr>
          <w:rFonts w:ascii="Times New Roman" w:hAnsi="Times New Roman" w:cs="Times New Roman"/>
          <w:b/>
          <w:sz w:val="24"/>
          <w:szCs w:val="24"/>
          <w:lang w:val="en-US"/>
        </w:rPr>
        <w:t>Sup</w:t>
      </w:r>
      <w:r w:rsidR="000D3C05">
        <w:rPr>
          <w:rFonts w:ascii="Times New Roman" w:hAnsi="Times New Roman" w:cs="Times New Roman"/>
          <w:b/>
          <w:sz w:val="24"/>
          <w:szCs w:val="24"/>
          <w:lang w:val="en-US"/>
        </w:rPr>
        <w:t>ple</w:t>
      </w:r>
      <w:r w:rsidRPr="005806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ntary Movie </w:t>
      </w:r>
      <w:r w:rsidR="009E0C42" w:rsidRPr="0058068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8F6863" w:rsidRPr="005806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E1724" w:rsidRPr="005806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A2-differentiation of Control and </w:t>
      </w:r>
      <w:r w:rsidR="00731A2D" w:rsidRPr="00504817">
        <w:rPr>
          <w:rFonts w:ascii="Times New Roman" w:hAnsi="Times New Roman" w:cs="Times New Roman"/>
          <w:b/>
          <w:bCs/>
          <w:sz w:val="24"/>
          <w:szCs w:val="24"/>
          <w:lang w:val="en-US"/>
        </w:rPr>
        <w:t>SNCA</w:t>
      </w:r>
      <w:r w:rsidR="00EE1724" w:rsidRPr="00504817">
        <w:rPr>
          <w:rFonts w:ascii="Times New Roman" w:hAnsi="Times New Roman" w:cs="Times New Roman"/>
          <w:b/>
          <w:bCs/>
          <w:sz w:val="24"/>
          <w:szCs w:val="24"/>
          <w:lang w:val="en-US"/>
        </w:rPr>
        <w:t>_</w:t>
      </w:r>
      <w:r w:rsidR="00307F38">
        <w:rPr>
          <w:rFonts w:ascii="Times New Roman" w:hAnsi="Times New Roman" w:cs="Times New Roman"/>
          <w:b/>
          <w:bCs/>
          <w:sz w:val="24"/>
          <w:szCs w:val="24"/>
          <w:lang w:val="en-US"/>
        </w:rPr>
        <w:t>Tri</w:t>
      </w:r>
      <w:r w:rsidR="00EE1724" w:rsidRPr="005806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ines. </w:t>
      </w:r>
      <w:r w:rsidR="00EE1724" w:rsidRPr="0058068A">
        <w:rPr>
          <w:rFonts w:ascii="Times New Roman" w:hAnsi="Times New Roman" w:cs="Times New Roman"/>
          <w:bCs/>
          <w:sz w:val="24"/>
          <w:szCs w:val="24"/>
          <w:lang w:val="en-US"/>
        </w:rPr>
        <w:t>Control</w:t>
      </w:r>
      <w:r w:rsidR="00EE1724" w:rsidRPr="005806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E1724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and patient cells plated in poly-L-lysine </w:t>
      </w:r>
      <w:r w:rsidR="00B97BF4">
        <w:rPr>
          <w:rFonts w:ascii="Times New Roman" w:hAnsi="Times New Roman" w:cs="Times New Roman"/>
          <w:sz w:val="24"/>
          <w:szCs w:val="24"/>
          <w:lang w:val="en-US"/>
        </w:rPr>
        <w:t>plus</w:t>
      </w:r>
      <w:r w:rsidR="00EE1724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laminin-coated </w:t>
      </w:r>
      <w:r w:rsidR="00757911" w:rsidRPr="0058068A">
        <w:rPr>
          <w:rFonts w:ascii="Times New Roman" w:hAnsi="Times New Roman" w:cs="Times New Roman"/>
          <w:sz w:val="24"/>
          <w:szCs w:val="24"/>
          <w:lang w:val="en-US"/>
        </w:rPr>
        <w:t>µ-</w:t>
      </w:r>
      <w:r w:rsidR="00EE1724" w:rsidRPr="0058068A">
        <w:rPr>
          <w:rFonts w:ascii="Times New Roman" w:hAnsi="Times New Roman" w:cs="Times New Roman"/>
          <w:sz w:val="24"/>
          <w:szCs w:val="24"/>
          <w:lang w:val="en-US"/>
        </w:rPr>
        <w:t>dishes at 3.1</w:t>
      </w:r>
      <w:r w:rsidR="007038A9">
        <w:rPr>
          <w:rFonts w:ascii="Times New Roman" w:hAnsi="Times New Roman" w:cs="Times New Roman"/>
          <w:sz w:val="24"/>
          <w:szCs w:val="24"/>
          <w:lang w:val="en-US"/>
        </w:rPr>
        <w:t>·</w:t>
      </w:r>
      <w:r w:rsidR="00EE1724" w:rsidRPr="0058068A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EE1724" w:rsidRPr="005806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EE1724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 cells/mm</w:t>
      </w:r>
      <w:r w:rsidR="00EE1724" w:rsidRPr="005806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757911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. Phase contrast images were taken at the indicated days of DA2 differentiation </w:t>
      </w:r>
      <w:r w:rsidR="00406603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757911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in the same region of the dish. </w:t>
      </w:r>
      <w:r w:rsidR="00406603" w:rsidRPr="0058068A">
        <w:rPr>
          <w:rFonts w:ascii="Times New Roman" w:hAnsi="Times New Roman" w:cs="Times New Roman"/>
          <w:sz w:val="24"/>
          <w:szCs w:val="24"/>
          <w:lang w:val="en-US"/>
        </w:rPr>
        <w:t xml:space="preserve">Images were compiled with Fiji and play at </w:t>
      </w:r>
      <w:r w:rsidR="006F17F8" w:rsidRPr="0058068A">
        <w:rPr>
          <w:rFonts w:ascii="Times New Roman" w:hAnsi="Times New Roman" w:cs="Times New Roman"/>
          <w:sz w:val="24"/>
          <w:szCs w:val="24"/>
          <w:lang w:val="en-US"/>
        </w:rPr>
        <w:t>1 frame</w:t>
      </w:r>
      <w:r w:rsidR="00406603" w:rsidRPr="0058068A">
        <w:rPr>
          <w:rFonts w:ascii="Times New Roman" w:hAnsi="Times New Roman" w:cs="Times New Roman"/>
          <w:sz w:val="24"/>
          <w:szCs w:val="24"/>
          <w:lang w:val="en-US"/>
        </w:rPr>
        <w:t>/sec</w:t>
      </w:r>
      <w:r w:rsidR="0043345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90DAF" w:rsidDel="00690D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AE2661" w:rsidRPr="00433456" w:rsidSect="0050450E">
      <w:headerReference w:type="even" r:id="rId8"/>
      <w:headerReference w:type="default" r:id="rId9"/>
      <w:footerReference w:type="default" r:id="rId10"/>
      <w:pgSz w:w="11900" w:h="16840"/>
      <w:pgMar w:top="1417" w:right="1010" w:bottom="1134" w:left="156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19EC" w:rsidRDefault="004C19EC" w:rsidP="00671860">
      <w:pPr>
        <w:spacing w:after="0" w:line="240" w:lineRule="auto"/>
      </w:pPr>
      <w:r>
        <w:separator/>
      </w:r>
    </w:p>
  </w:endnote>
  <w:endnote w:type="continuationSeparator" w:id="0">
    <w:p w:rsidR="004C19EC" w:rsidRDefault="004C19EC" w:rsidP="00671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519447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4DB4" w:rsidRDefault="0051279F">
        <w:pPr>
          <w:pStyle w:val="Footer"/>
          <w:jc w:val="right"/>
        </w:pPr>
        <w:r>
          <w:fldChar w:fldCharType="begin"/>
        </w:r>
        <w:r w:rsidR="001E4DB4">
          <w:instrText xml:space="preserve"> PAGE   \* MERGEFORMAT </w:instrText>
        </w:r>
        <w:r>
          <w:fldChar w:fldCharType="separate"/>
        </w:r>
        <w:r w:rsidR="00690D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E4DB4" w:rsidRDefault="001E4DB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19EC" w:rsidRDefault="004C19EC" w:rsidP="00671860">
      <w:pPr>
        <w:spacing w:after="0" w:line="240" w:lineRule="auto"/>
      </w:pPr>
      <w:r>
        <w:separator/>
      </w:r>
    </w:p>
  </w:footnote>
  <w:footnote w:type="continuationSeparator" w:id="0">
    <w:p w:rsidR="004C19EC" w:rsidRDefault="004C19EC" w:rsidP="006718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4DB4" w:rsidRDefault="0051279F" w:rsidP="0070076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E4DB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E4DB4" w:rsidRDefault="001E4DB4" w:rsidP="00097DE3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4DB4" w:rsidRDefault="0051279F" w:rsidP="0070076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E4DB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90DAF">
      <w:rPr>
        <w:rStyle w:val="PageNumber"/>
        <w:noProof/>
      </w:rPr>
      <w:t>1</w:t>
    </w:r>
    <w:r>
      <w:rPr>
        <w:rStyle w:val="PageNumber"/>
      </w:rPr>
      <w:fldChar w:fldCharType="end"/>
    </w:r>
  </w:p>
  <w:p w:rsidR="001E4DB4" w:rsidRDefault="001E4DB4" w:rsidP="00097DE3">
    <w:pPr>
      <w:pStyle w:val="Header"/>
      <w:ind w:right="360"/>
      <w:rPr>
        <w:rFonts w:ascii="Helvetica" w:hAnsi="Helvetica" w:cs="Helvetica"/>
        <w:sz w:val="20"/>
        <w:szCs w:val="20"/>
        <w:lang w:val="en-US"/>
      </w:rPr>
    </w:pPr>
    <w:r>
      <w:rPr>
        <w:rFonts w:ascii="Helvetica" w:hAnsi="Helvetica" w:cs="Helvetica"/>
        <w:sz w:val="20"/>
        <w:szCs w:val="20"/>
        <w:lang w:val="en-US"/>
      </w:rPr>
      <w:t xml:space="preserve">submission to </w:t>
    </w:r>
    <w:r w:rsidRPr="00311B79">
      <w:rPr>
        <w:rFonts w:ascii="Helvetica" w:hAnsi="Helvetica" w:cs="Helvetica"/>
        <w:i/>
        <w:sz w:val="20"/>
        <w:szCs w:val="20"/>
        <w:lang w:val="en-US"/>
      </w:rPr>
      <w:t xml:space="preserve">Cell Death and </w:t>
    </w:r>
    <w:r>
      <w:rPr>
        <w:rFonts w:ascii="Helvetica" w:hAnsi="Helvetica" w:cs="Helvetica"/>
        <w:i/>
        <w:sz w:val="20"/>
        <w:szCs w:val="20"/>
        <w:lang w:val="en-US"/>
      </w:rPr>
      <w:t>Disease</w:t>
    </w:r>
  </w:p>
  <w:p w:rsidR="001E4DB4" w:rsidRPr="00AB5354" w:rsidRDefault="001E4DB4" w:rsidP="00097DE3">
    <w:pPr>
      <w:pStyle w:val="Header"/>
      <w:ind w:right="360"/>
      <w:rPr>
        <w:rFonts w:ascii="Helvetica" w:hAnsi="Helvetica" w:cs="Helvetica"/>
        <w:sz w:val="20"/>
        <w:szCs w:val="20"/>
        <w:lang w:val="en-U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ED1818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1">
    <w:nsid w:val="262D3793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2">
    <w:nsid w:val="39A54008"/>
    <w:multiLevelType w:val="multilevel"/>
    <w:tmpl w:val="A7A27A0E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3">
    <w:nsid w:val="3C6A7109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4">
    <w:nsid w:val="43944918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5">
    <w:nsid w:val="497C4C26"/>
    <w:multiLevelType w:val="multilevel"/>
    <w:tmpl w:val="43348E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1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7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8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520" w:hanging="1440"/>
      </w:pPr>
      <w:rPr>
        <w:rFonts w:hint="default"/>
      </w:rPr>
    </w:lvl>
  </w:abstractNum>
  <w:abstractNum w:abstractNumId="6">
    <w:nsid w:val="4F4663B0"/>
    <w:multiLevelType w:val="hybridMultilevel"/>
    <w:tmpl w:val="26C492AA"/>
    <w:lvl w:ilvl="0" w:tplc="0409000F">
      <w:start w:val="5"/>
      <w:numFmt w:val="decimal"/>
      <w:lvlText w:val="%1."/>
      <w:lvlJc w:val="left"/>
      <w:pPr>
        <w:ind w:left="2067" w:hanging="360"/>
      </w:pPr>
    </w:lvl>
    <w:lvl w:ilvl="1" w:tplc="04090019" w:tentative="1">
      <w:start w:val="1"/>
      <w:numFmt w:val="lowerLetter"/>
      <w:lvlText w:val="%2."/>
      <w:lvlJc w:val="left"/>
      <w:pPr>
        <w:ind w:left="2787" w:hanging="360"/>
      </w:pPr>
    </w:lvl>
    <w:lvl w:ilvl="2" w:tplc="0409001B" w:tentative="1">
      <w:start w:val="1"/>
      <w:numFmt w:val="lowerRoman"/>
      <w:lvlText w:val="%3."/>
      <w:lvlJc w:val="right"/>
      <w:pPr>
        <w:ind w:left="3507" w:hanging="180"/>
      </w:pPr>
    </w:lvl>
    <w:lvl w:ilvl="3" w:tplc="0409000F" w:tentative="1">
      <w:start w:val="1"/>
      <w:numFmt w:val="decimal"/>
      <w:lvlText w:val="%4."/>
      <w:lvlJc w:val="left"/>
      <w:pPr>
        <w:ind w:left="4227" w:hanging="360"/>
      </w:pPr>
    </w:lvl>
    <w:lvl w:ilvl="4" w:tplc="04090019" w:tentative="1">
      <w:start w:val="1"/>
      <w:numFmt w:val="lowerLetter"/>
      <w:lvlText w:val="%5."/>
      <w:lvlJc w:val="left"/>
      <w:pPr>
        <w:ind w:left="4947" w:hanging="360"/>
      </w:pPr>
    </w:lvl>
    <w:lvl w:ilvl="5" w:tplc="0409001B" w:tentative="1">
      <w:start w:val="1"/>
      <w:numFmt w:val="lowerRoman"/>
      <w:lvlText w:val="%6."/>
      <w:lvlJc w:val="right"/>
      <w:pPr>
        <w:ind w:left="5667" w:hanging="180"/>
      </w:pPr>
    </w:lvl>
    <w:lvl w:ilvl="6" w:tplc="0409000F" w:tentative="1">
      <w:start w:val="1"/>
      <w:numFmt w:val="decimal"/>
      <w:lvlText w:val="%7."/>
      <w:lvlJc w:val="left"/>
      <w:pPr>
        <w:ind w:left="6387" w:hanging="360"/>
      </w:pPr>
    </w:lvl>
    <w:lvl w:ilvl="7" w:tplc="04090019" w:tentative="1">
      <w:start w:val="1"/>
      <w:numFmt w:val="lowerLetter"/>
      <w:lvlText w:val="%8."/>
      <w:lvlJc w:val="left"/>
      <w:pPr>
        <w:ind w:left="7107" w:hanging="360"/>
      </w:pPr>
    </w:lvl>
    <w:lvl w:ilvl="8" w:tplc="0409001B" w:tentative="1">
      <w:start w:val="1"/>
      <w:numFmt w:val="lowerRoman"/>
      <w:lvlText w:val="%9."/>
      <w:lvlJc w:val="right"/>
      <w:pPr>
        <w:ind w:left="7827" w:hanging="180"/>
      </w:pPr>
    </w:lvl>
  </w:abstractNum>
  <w:abstractNum w:abstractNumId="7">
    <w:nsid w:val="51514BCC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49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8">
    <w:nsid w:val="51823624"/>
    <w:multiLevelType w:val="hybridMultilevel"/>
    <w:tmpl w:val="68866D7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EB2328"/>
    <w:multiLevelType w:val="hybridMultilevel"/>
    <w:tmpl w:val="C9740A60"/>
    <w:lvl w:ilvl="0" w:tplc="0409000F">
      <w:start w:val="5"/>
      <w:numFmt w:val="decimal"/>
      <w:lvlText w:val="%1.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0">
    <w:nsid w:val="5BD961E9"/>
    <w:multiLevelType w:val="hybridMultilevel"/>
    <w:tmpl w:val="99969EDA"/>
    <w:lvl w:ilvl="0" w:tplc="49105BD0">
      <w:numFmt w:val="bullet"/>
      <w:lvlText w:val="-"/>
      <w:lvlJc w:val="left"/>
      <w:pPr>
        <w:ind w:left="92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Symbol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Symbol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Symbol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>
    <w:nsid w:val="5F5E71B4"/>
    <w:multiLevelType w:val="hybridMultilevel"/>
    <w:tmpl w:val="276A73FA"/>
    <w:lvl w:ilvl="0" w:tplc="AEC66D36">
      <w:start w:val="4"/>
      <w:numFmt w:val="bullet"/>
      <w:lvlText w:val="-"/>
      <w:lvlJc w:val="left"/>
      <w:pPr>
        <w:ind w:left="927" w:hanging="360"/>
      </w:pPr>
      <w:rPr>
        <w:rFonts w:ascii="Times New Roman" w:eastAsiaTheme="minorEastAsia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Symbol" w:hint="default"/>
      </w:rPr>
    </w:lvl>
    <w:lvl w:ilvl="2" w:tplc="0816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Symbol" w:hint="default"/>
      </w:rPr>
    </w:lvl>
    <w:lvl w:ilvl="5" w:tplc="0816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Symbol" w:hint="default"/>
      </w:rPr>
    </w:lvl>
    <w:lvl w:ilvl="8" w:tplc="0816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>
    <w:nsid w:val="66173C24"/>
    <w:multiLevelType w:val="multilevel"/>
    <w:tmpl w:val="A7A27A0E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13">
    <w:nsid w:val="6EBA2519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12"/>
  </w:num>
  <w:num w:numId="4">
    <w:abstractNumId w:val="10"/>
  </w:num>
  <w:num w:numId="5">
    <w:abstractNumId w:val="3"/>
  </w:num>
  <w:num w:numId="6">
    <w:abstractNumId w:val="0"/>
  </w:num>
  <w:num w:numId="7">
    <w:abstractNumId w:val="4"/>
  </w:num>
  <w:num w:numId="8">
    <w:abstractNumId w:val="13"/>
  </w:num>
  <w:num w:numId="9">
    <w:abstractNumId w:val="1"/>
  </w:num>
  <w:num w:numId="10">
    <w:abstractNumId w:val="11"/>
  </w:num>
  <w:num w:numId="11">
    <w:abstractNumId w:val="9"/>
  </w:num>
  <w:num w:numId="12">
    <w:abstractNumId w:val="6"/>
  </w:num>
  <w:num w:numId="13">
    <w:abstractNumId w:val="5"/>
  </w:num>
  <w:num w:numId="14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hideSpellingErrors/>
  <w:trackRevisions/>
  <w:defaultTabStop w:val="708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v20d02x2stz2kerz5avwsf52wtdf5rzsdrs&quot;&gt;OliveiraJuly201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25&lt;/item&gt;&lt;item&gt;27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3&lt;/item&gt;&lt;item&gt;64&lt;/item&gt;&lt;item&gt;65&lt;/item&gt;&lt;item&gt;66&lt;/item&gt;&lt;item&gt;68&lt;/item&gt;&lt;item&gt;70&lt;/item&gt;&lt;item&gt;71&lt;/item&gt;&lt;item&gt;72&lt;/item&gt;&lt;item&gt;73&lt;/item&gt;&lt;item&gt;74&lt;/item&gt;&lt;item&gt;75&lt;/item&gt;&lt;item&gt;76&lt;/item&gt;&lt;item&gt;78&lt;/item&gt;&lt;item&gt;79&lt;/item&gt;&lt;item&gt;98&lt;/item&gt;&lt;item&gt;99&lt;/item&gt;&lt;item&gt;100&lt;/item&gt;&lt;/record-ids&gt;&lt;/item&gt;&lt;/Libraries&gt;"/>
  </w:docVars>
  <w:rsids>
    <w:rsidRoot w:val="00742D46"/>
    <w:rsid w:val="00000748"/>
    <w:rsid w:val="00001090"/>
    <w:rsid w:val="00001398"/>
    <w:rsid w:val="00002D68"/>
    <w:rsid w:val="00004A90"/>
    <w:rsid w:val="0000518E"/>
    <w:rsid w:val="00005460"/>
    <w:rsid w:val="00010536"/>
    <w:rsid w:val="00010D2A"/>
    <w:rsid w:val="000115DA"/>
    <w:rsid w:val="00012721"/>
    <w:rsid w:val="00012DF6"/>
    <w:rsid w:val="00012EC8"/>
    <w:rsid w:val="00013171"/>
    <w:rsid w:val="000133D6"/>
    <w:rsid w:val="000147E2"/>
    <w:rsid w:val="00015A7C"/>
    <w:rsid w:val="000163EE"/>
    <w:rsid w:val="00016462"/>
    <w:rsid w:val="00016B5F"/>
    <w:rsid w:val="00017A9E"/>
    <w:rsid w:val="00020030"/>
    <w:rsid w:val="000203CD"/>
    <w:rsid w:val="00021556"/>
    <w:rsid w:val="0002197E"/>
    <w:rsid w:val="00021BD8"/>
    <w:rsid w:val="00022859"/>
    <w:rsid w:val="00022FF5"/>
    <w:rsid w:val="00023194"/>
    <w:rsid w:val="00023990"/>
    <w:rsid w:val="0002667F"/>
    <w:rsid w:val="00027ABA"/>
    <w:rsid w:val="00031FE5"/>
    <w:rsid w:val="00032654"/>
    <w:rsid w:val="0003340A"/>
    <w:rsid w:val="00033CCC"/>
    <w:rsid w:val="00037523"/>
    <w:rsid w:val="00037978"/>
    <w:rsid w:val="000407B2"/>
    <w:rsid w:val="00042928"/>
    <w:rsid w:val="0004491D"/>
    <w:rsid w:val="000459EE"/>
    <w:rsid w:val="00045F30"/>
    <w:rsid w:val="00051444"/>
    <w:rsid w:val="0005527B"/>
    <w:rsid w:val="000553CF"/>
    <w:rsid w:val="00056E57"/>
    <w:rsid w:val="0005729D"/>
    <w:rsid w:val="000572CF"/>
    <w:rsid w:val="00060217"/>
    <w:rsid w:val="0006119A"/>
    <w:rsid w:val="000616CD"/>
    <w:rsid w:val="000619FA"/>
    <w:rsid w:val="00061DBE"/>
    <w:rsid w:val="00062AAA"/>
    <w:rsid w:val="000644E0"/>
    <w:rsid w:val="00065F39"/>
    <w:rsid w:val="000661BD"/>
    <w:rsid w:val="000666F2"/>
    <w:rsid w:val="00067EAF"/>
    <w:rsid w:val="000701A9"/>
    <w:rsid w:val="000701F8"/>
    <w:rsid w:val="00071881"/>
    <w:rsid w:val="00071CFA"/>
    <w:rsid w:val="00073B60"/>
    <w:rsid w:val="00073CB1"/>
    <w:rsid w:val="0007476D"/>
    <w:rsid w:val="00076122"/>
    <w:rsid w:val="00076A8A"/>
    <w:rsid w:val="00076CBE"/>
    <w:rsid w:val="00077881"/>
    <w:rsid w:val="00081098"/>
    <w:rsid w:val="00081D6D"/>
    <w:rsid w:val="000824E7"/>
    <w:rsid w:val="00083094"/>
    <w:rsid w:val="0008377F"/>
    <w:rsid w:val="00084D0A"/>
    <w:rsid w:val="00085D04"/>
    <w:rsid w:val="0008672F"/>
    <w:rsid w:val="00086ABD"/>
    <w:rsid w:val="00086D54"/>
    <w:rsid w:val="00090066"/>
    <w:rsid w:val="00090770"/>
    <w:rsid w:val="00091447"/>
    <w:rsid w:val="00091716"/>
    <w:rsid w:val="00091D18"/>
    <w:rsid w:val="000929FC"/>
    <w:rsid w:val="00094154"/>
    <w:rsid w:val="0009426D"/>
    <w:rsid w:val="00094C7C"/>
    <w:rsid w:val="00095860"/>
    <w:rsid w:val="000960AF"/>
    <w:rsid w:val="000962E8"/>
    <w:rsid w:val="00096A88"/>
    <w:rsid w:val="00097DE3"/>
    <w:rsid w:val="000A07BC"/>
    <w:rsid w:val="000A0CC4"/>
    <w:rsid w:val="000A0F53"/>
    <w:rsid w:val="000A0F6A"/>
    <w:rsid w:val="000A1A49"/>
    <w:rsid w:val="000A3C26"/>
    <w:rsid w:val="000A4877"/>
    <w:rsid w:val="000A5CE4"/>
    <w:rsid w:val="000A603A"/>
    <w:rsid w:val="000A7406"/>
    <w:rsid w:val="000A7768"/>
    <w:rsid w:val="000B0ABA"/>
    <w:rsid w:val="000B13B7"/>
    <w:rsid w:val="000B1955"/>
    <w:rsid w:val="000B2464"/>
    <w:rsid w:val="000B280B"/>
    <w:rsid w:val="000B2B12"/>
    <w:rsid w:val="000B5413"/>
    <w:rsid w:val="000B71A6"/>
    <w:rsid w:val="000C0983"/>
    <w:rsid w:val="000C199F"/>
    <w:rsid w:val="000C2DF4"/>
    <w:rsid w:val="000C3ABB"/>
    <w:rsid w:val="000C3CBC"/>
    <w:rsid w:val="000C41F3"/>
    <w:rsid w:val="000C53D6"/>
    <w:rsid w:val="000C5613"/>
    <w:rsid w:val="000C75AB"/>
    <w:rsid w:val="000D081D"/>
    <w:rsid w:val="000D0BEE"/>
    <w:rsid w:val="000D27AF"/>
    <w:rsid w:val="000D2D69"/>
    <w:rsid w:val="000D3C05"/>
    <w:rsid w:val="000D3C1E"/>
    <w:rsid w:val="000D5013"/>
    <w:rsid w:val="000D7835"/>
    <w:rsid w:val="000E0E78"/>
    <w:rsid w:val="000E11F9"/>
    <w:rsid w:val="000E2AAE"/>
    <w:rsid w:val="000E2AF0"/>
    <w:rsid w:val="000E2F76"/>
    <w:rsid w:val="000E3DA3"/>
    <w:rsid w:val="000E458D"/>
    <w:rsid w:val="000E4F64"/>
    <w:rsid w:val="000E5037"/>
    <w:rsid w:val="000E64AF"/>
    <w:rsid w:val="000E7309"/>
    <w:rsid w:val="000F0D26"/>
    <w:rsid w:val="000F0DCC"/>
    <w:rsid w:val="000F14A3"/>
    <w:rsid w:val="000F1898"/>
    <w:rsid w:val="000F1E79"/>
    <w:rsid w:val="000F2C46"/>
    <w:rsid w:val="000F2FA7"/>
    <w:rsid w:val="000F55F6"/>
    <w:rsid w:val="000F620B"/>
    <w:rsid w:val="000F6646"/>
    <w:rsid w:val="000F720C"/>
    <w:rsid w:val="00100836"/>
    <w:rsid w:val="0010139C"/>
    <w:rsid w:val="00101B59"/>
    <w:rsid w:val="00101D75"/>
    <w:rsid w:val="001023C2"/>
    <w:rsid w:val="00102962"/>
    <w:rsid w:val="00102CA7"/>
    <w:rsid w:val="00103899"/>
    <w:rsid w:val="001042BC"/>
    <w:rsid w:val="0010521E"/>
    <w:rsid w:val="001059EA"/>
    <w:rsid w:val="00106468"/>
    <w:rsid w:val="00107513"/>
    <w:rsid w:val="00107952"/>
    <w:rsid w:val="00107DAD"/>
    <w:rsid w:val="001121FA"/>
    <w:rsid w:val="0011224B"/>
    <w:rsid w:val="00112729"/>
    <w:rsid w:val="00113B7D"/>
    <w:rsid w:val="00113FB3"/>
    <w:rsid w:val="00114B7E"/>
    <w:rsid w:val="0011521B"/>
    <w:rsid w:val="00115EAE"/>
    <w:rsid w:val="001161EE"/>
    <w:rsid w:val="00116BFA"/>
    <w:rsid w:val="00116D71"/>
    <w:rsid w:val="00120797"/>
    <w:rsid w:val="00120F09"/>
    <w:rsid w:val="00121315"/>
    <w:rsid w:val="001226D7"/>
    <w:rsid w:val="001227A9"/>
    <w:rsid w:val="001227B8"/>
    <w:rsid w:val="00122BB0"/>
    <w:rsid w:val="00123431"/>
    <w:rsid w:val="001246E9"/>
    <w:rsid w:val="00124743"/>
    <w:rsid w:val="00126434"/>
    <w:rsid w:val="0012651D"/>
    <w:rsid w:val="001278E5"/>
    <w:rsid w:val="001279AE"/>
    <w:rsid w:val="00130198"/>
    <w:rsid w:val="001311A2"/>
    <w:rsid w:val="00131D75"/>
    <w:rsid w:val="00132EFB"/>
    <w:rsid w:val="00133E21"/>
    <w:rsid w:val="00134EE3"/>
    <w:rsid w:val="00135BC5"/>
    <w:rsid w:val="00136140"/>
    <w:rsid w:val="00136193"/>
    <w:rsid w:val="00137992"/>
    <w:rsid w:val="00137D73"/>
    <w:rsid w:val="00140061"/>
    <w:rsid w:val="00140432"/>
    <w:rsid w:val="00140B1C"/>
    <w:rsid w:val="001410DD"/>
    <w:rsid w:val="00141626"/>
    <w:rsid w:val="0014327D"/>
    <w:rsid w:val="00143747"/>
    <w:rsid w:val="00144568"/>
    <w:rsid w:val="00145229"/>
    <w:rsid w:val="00145E4A"/>
    <w:rsid w:val="00147D17"/>
    <w:rsid w:val="001510E4"/>
    <w:rsid w:val="001532BE"/>
    <w:rsid w:val="00154F23"/>
    <w:rsid w:val="00155584"/>
    <w:rsid w:val="00156AEE"/>
    <w:rsid w:val="0015749B"/>
    <w:rsid w:val="0016020B"/>
    <w:rsid w:val="0016126E"/>
    <w:rsid w:val="00161813"/>
    <w:rsid w:val="0016327A"/>
    <w:rsid w:val="00163610"/>
    <w:rsid w:val="001643F4"/>
    <w:rsid w:val="0016495F"/>
    <w:rsid w:val="00164D0C"/>
    <w:rsid w:val="001653F0"/>
    <w:rsid w:val="00167B41"/>
    <w:rsid w:val="00171431"/>
    <w:rsid w:val="00171533"/>
    <w:rsid w:val="001728CF"/>
    <w:rsid w:val="0017368B"/>
    <w:rsid w:val="00173B6B"/>
    <w:rsid w:val="00174AD3"/>
    <w:rsid w:val="00177181"/>
    <w:rsid w:val="001771FF"/>
    <w:rsid w:val="00177998"/>
    <w:rsid w:val="001779AF"/>
    <w:rsid w:val="00180268"/>
    <w:rsid w:val="001802AC"/>
    <w:rsid w:val="001838F6"/>
    <w:rsid w:val="00183A12"/>
    <w:rsid w:val="001848D5"/>
    <w:rsid w:val="001856D7"/>
    <w:rsid w:val="00185ECD"/>
    <w:rsid w:val="001868FF"/>
    <w:rsid w:val="0018765D"/>
    <w:rsid w:val="00190082"/>
    <w:rsid w:val="00190EFC"/>
    <w:rsid w:val="00191388"/>
    <w:rsid w:val="00191E19"/>
    <w:rsid w:val="00193DCA"/>
    <w:rsid w:val="0019422D"/>
    <w:rsid w:val="00195A05"/>
    <w:rsid w:val="001965E4"/>
    <w:rsid w:val="001974A4"/>
    <w:rsid w:val="00197A40"/>
    <w:rsid w:val="001A04F3"/>
    <w:rsid w:val="001A0761"/>
    <w:rsid w:val="001A0924"/>
    <w:rsid w:val="001A115C"/>
    <w:rsid w:val="001A144F"/>
    <w:rsid w:val="001A1A78"/>
    <w:rsid w:val="001A1DA1"/>
    <w:rsid w:val="001A1ED6"/>
    <w:rsid w:val="001A2702"/>
    <w:rsid w:val="001A2842"/>
    <w:rsid w:val="001A3F2C"/>
    <w:rsid w:val="001A515D"/>
    <w:rsid w:val="001A5CCD"/>
    <w:rsid w:val="001A5D9C"/>
    <w:rsid w:val="001A6029"/>
    <w:rsid w:val="001A723A"/>
    <w:rsid w:val="001B0AED"/>
    <w:rsid w:val="001B143F"/>
    <w:rsid w:val="001B5504"/>
    <w:rsid w:val="001B55B1"/>
    <w:rsid w:val="001B5AB0"/>
    <w:rsid w:val="001B7261"/>
    <w:rsid w:val="001C02F2"/>
    <w:rsid w:val="001C0E84"/>
    <w:rsid w:val="001C14EE"/>
    <w:rsid w:val="001C1C4A"/>
    <w:rsid w:val="001C24CD"/>
    <w:rsid w:val="001C2604"/>
    <w:rsid w:val="001C4658"/>
    <w:rsid w:val="001C5898"/>
    <w:rsid w:val="001C5996"/>
    <w:rsid w:val="001C6A20"/>
    <w:rsid w:val="001C7F09"/>
    <w:rsid w:val="001D02B0"/>
    <w:rsid w:val="001D0EAA"/>
    <w:rsid w:val="001D12A1"/>
    <w:rsid w:val="001D28FA"/>
    <w:rsid w:val="001D3E4B"/>
    <w:rsid w:val="001D4577"/>
    <w:rsid w:val="001D48D4"/>
    <w:rsid w:val="001D68EF"/>
    <w:rsid w:val="001E0432"/>
    <w:rsid w:val="001E07F3"/>
    <w:rsid w:val="001E0FED"/>
    <w:rsid w:val="001E38AB"/>
    <w:rsid w:val="001E4DB4"/>
    <w:rsid w:val="001E647F"/>
    <w:rsid w:val="001E736A"/>
    <w:rsid w:val="001E79B3"/>
    <w:rsid w:val="001F3D32"/>
    <w:rsid w:val="001F5270"/>
    <w:rsid w:val="001F6445"/>
    <w:rsid w:val="001F64EB"/>
    <w:rsid w:val="001F64F8"/>
    <w:rsid w:val="001F6CA9"/>
    <w:rsid w:val="001F70D0"/>
    <w:rsid w:val="001F78CC"/>
    <w:rsid w:val="0020145A"/>
    <w:rsid w:val="002030E9"/>
    <w:rsid w:val="00203CBB"/>
    <w:rsid w:val="00204B45"/>
    <w:rsid w:val="00204B6B"/>
    <w:rsid w:val="0020551B"/>
    <w:rsid w:val="0020734E"/>
    <w:rsid w:val="0021175B"/>
    <w:rsid w:val="00211924"/>
    <w:rsid w:val="00213B0F"/>
    <w:rsid w:val="00213C04"/>
    <w:rsid w:val="002144BF"/>
    <w:rsid w:val="002150A7"/>
    <w:rsid w:val="0021644E"/>
    <w:rsid w:val="00216722"/>
    <w:rsid w:val="00216CF3"/>
    <w:rsid w:val="00216E78"/>
    <w:rsid w:val="002179B3"/>
    <w:rsid w:val="00217A4A"/>
    <w:rsid w:val="00220749"/>
    <w:rsid w:val="00220FB2"/>
    <w:rsid w:val="0022166A"/>
    <w:rsid w:val="002220C6"/>
    <w:rsid w:val="00225FFF"/>
    <w:rsid w:val="0022654A"/>
    <w:rsid w:val="00226664"/>
    <w:rsid w:val="002267B9"/>
    <w:rsid w:val="00227162"/>
    <w:rsid w:val="00227A82"/>
    <w:rsid w:val="00230116"/>
    <w:rsid w:val="00230AAD"/>
    <w:rsid w:val="002314F6"/>
    <w:rsid w:val="002318FE"/>
    <w:rsid w:val="00233986"/>
    <w:rsid w:val="00234EA3"/>
    <w:rsid w:val="002352E3"/>
    <w:rsid w:val="0023566D"/>
    <w:rsid w:val="00236B8E"/>
    <w:rsid w:val="002372CA"/>
    <w:rsid w:val="00237983"/>
    <w:rsid w:val="002411DE"/>
    <w:rsid w:val="00241E36"/>
    <w:rsid w:val="00241E89"/>
    <w:rsid w:val="00241F5C"/>
    <w:rsid w:val="002433A1"/>
    <w:rsid w:val="00244154"/>
    <w:rsid w:val="002441BE"/>
    <w:rsid w:val="00244EE5"/>
    <w:rsid w:val="0025013C"/>
    <w:rsid w:val="002516A2"/>
    <w:rsid w:val="00252850"/>
    <w:rsid w:val="0025496B"/>
    <w:rsid w:val="002562AF"/>
    <w:rsid w:val="002562EB"/>
    <w:rsid w:val="00257D12"/>
    <w:rsid w:val="0026212C"/>
    <w:rsid w:val="00262C37"/>
    <w:rsid w:val="00263650"/>
    <w:rsid w:val="00263A83"/>
    <w:rsid w:val="00264DC8"/>
    <w:rsid w:val="00265593"/>
    <w:rsid w:val="00266AAD"/>
    <w:rsid w:val="002729BE"/>
    <w:rsid w:val="00273078"/>
    <w:rsid w:val="0027508C"/>
    <w:rsid w:val="0027534F"/>
    <w:rsid w:val="0027714A"/>
    <w:rsid w:val="0027792A"/>
    <w:rsid w:val="00277C02"/>
    <w:rsid w:val="002807CC"/>
    <w:rsid w:val="00281764"/>
    <w:rsid w:val="0028391F"/>
    <w:rsid w:val="00283FBB"/>
    <w:rsid w:val="00284F1A"/>
    <w:rsid w:val="002851E1"/>
    <w:rsid w:val="00286845"/>
    <w:rsid w:val="0029047E"/>
    <w:rsid w:val="00293BA2"/>
    <w:rsid w:val="00294231"/>
    <w:rsid w:val="00297C06"/>
    <w:rsid w:val="00297E5D"/>
    <w:rsid w:val="00297EA7"/>
    <w:rsid w:val="002A029D"/>
    <w:rsid w:val="002A13D4"/>
    <w:rsid w:val="002A141A"/>
    <w:rsid w:val="002A237C"/>
    <w:rsid w:val="002A344D"/>
    <w:rsid w:val="002A5361"/>
    <w:rsid w:val="002A6C78"/>
    <w:rsid w:val="002A7B84"/>
    <w:rsid w:val="002A7CAB"/>
    <w:rsid w:val="002B0420"/>
    <w:rsid w:val="002B077D"/>
    <w:rsid w:val="002B07FA"/>
    <w:rsid w:val="002B129C"/>
    <w:rsid w:val="002B465B"/>
    <w:rsid w:val="002B4C19"/>
    <w:rsid w:val="002B4DFF"/>
    <w:rsid w:val="002B58FB"/>
    <w:rsid w:val="002B61AE"/>
    <w:rsid w:val="002C0543"/>
    <w:rsid w:val="002C26B2"/>
    <w:rsid w:val="002C479C"/>
    <w:rsid w:val="002C479F"/>
    <w:rsid w:val="002D0153"/>
    <w:rsid w:val="002D044B"/>
    <w:rsid w:val="002D1773"/>
    <w:rsid w:val="002D1E58"/>
    <w:rsid w:val="002D2355"/>
    <w:rsid w:val="002D3938"/>
    <w:rsid w:val="002D3FE5"/>
    <w:rsid w:val="002D5D11"/>
    <w:rsid w:val="002D6079"/>
    <w:rsid w:val="002D64E3"/>
    <w:rsid w:val="002D75E9"/>
    <w:rsid w:val="002E10D0"/>
    <w:rsid w:val="002E38B4"/>
    <w:rsid w:val="002E40B6"/>
    <w:rsid w:val="002E5BFF"/>
    <w:rsid w:val="002E7145"/>
    <w:rsid w:val="002E7D74"/>
    <w:rsid w:val="002F1914"/>
    <w:rsid w:val="002F19D6"/>
    <w:rsid w:val="002F1AF4"/>
    <w:rsid w:val="002F20A3"/>
    <w:rsid w:val="002F21EE"/>
    <w:rsid w:val="002F279C"/>
    <w:rsid w:val="002F3F60"/>
    <w:rsid w:val="002F4183"/>
    <w:rsid w:val="002F5ABA"/>
    <w:rsid w:val="003016DB"/>
    <w:rsid w:val="00302303"/>
    <w:rsid w:val="00302C5C"/>
    <w:rsid w:val="00304C21"/>
    <w:rsid w:val="00305493"/>
    <w:rsid w:val="00305B4B"/>
    <w:rsid w:val="00305D7B"/>
    <w:rsid w:val="0030729D"/>
    <w:rsid w:val="00307685"/>
    <w:rsid w:val="00307F38"/>
    <w:rsid w:val="00307F53"/>
    <w:rsid w:val="00310D08"/>
    <w:rsid w:val="00311B79"/>
    <w:rsid w:val="00312EBD"/>
    <w:rsid w:val="0031374F"/>
    <w:rsid w:val="003148AF"/>
    <w:rsid w:val="00314B34"/>
    <w:rsid w:val="00314BAB"/>
    <w:rsid w:val="00316D45"/>
    <w:rsid w:val="00320CE1"/>
    <w:rsid w:val="003210C4"/>
    <w:rsid w:val="00321786"/>
    <w:rsid w:val="00322E42"/>
    <w:rsid w:val="00323C0B"/>
    <w:rsid w:val="00324E4A"/>
    <w:rsid w:val="00325BE5"/>
    <w:rsid w:val="00330890"/>
    <w:rsid w:val="00331B08"/>
    <w:rsid w:val="00331B41"/>
    <w:rsid w:val="00333507"/>
    <w:rsid w:val="00333ADD"/>
    <w:rsid w:val="00335103"/>
    <w:rsid w:val="0033599D"/>
    <w:rsid w:val="00335AF8"/>
    <w:rsid w:val="00336573"/>
    <w:rsid w:val="00336CAE"/>
    <w:rsid w:val="00336DF3"/>
    <w:rsid w:val="00337523"/>
    <w:rsid w:val="003404E6"/>
    <w:rsid w:val="0034166D"/>
    <w:rsid w:val="00341D69"/>
    <w:rsid w:val="00341F32"/>
    <w:rsid w:val="0034328D"/>
    <w:rsid w:val="003449DE"/>
    <w:rsid w:val="003468EB"/>
    <w:rsid w:val="003474F9"/>
    <w:rsid w:val="00350263"/>
    <w:rsid w:val="00350A27"/>
    <w:rsid w:val="00350EE4"/>
    <w:rsid w:val="00352325"/>
    <w:rsid w:val="0035278F"/>
    <w:rsid w:val="003530B1"/>
    <w:rsid w:val="003537BE"/>
    <w:rsid w:val="003539B6"/>
    <w:rsid w:val="00353F66"/>
    <w:rsid w:val="00355180"/>
    <w:rsid w:val="003571BB"/>
    <w:rsid w:val="00357235"/>
    <w:rsid w:val="00357CAA"/>
    <w:rsid w:val="00362FD0"/>
    <w:rsid w:val="0036323B"/>
    <w:rsid w:val="00363C92"/>
    <w:rsid w:val="0036563F"/>
    <w:rsid w:val="00365980"/>
    <w:rsid w:val="00366119"/>
    <w:rsid w:val="00367447"/>
    <w:rsid w:val="003677BF"/>
    <w:rsid w:val="003679ED"/>
    <w:rsid w:val="003716C6"/>
    <w:rsid w:val="0037256E"/>
    <w:rsid w:val="00372734"/>
    <w:rsid w:val="00375D4C"/>
    <w:rsid w:val="0038051D"/>
    <w:rsid w:val="00380CC0"/>
    <w:rsid w:val="003811D4"/>
    <w:rsid w:val="00381C0D"/>
    <w:rsid w:val="00382DA8"/>
    <w:rsid w:val="0038312F"/>
    <w:rsid w:val="003837F2"/>
    <w:rsid w:val="00383EA5"/>
    <w:rsid w:val="003840D2"/>
    <w:rsid w:val="0038449B"/>
    <w:rsid w:val="00387BEF"/>
    <w:rsid w:val="00391F22"/>
    <w:rsid w:val="003936BB"/>
    <w:rsid w:val="00393952"/>
    <w:rsid w:val="00394019"/>
    <w:rsid w:val="0039651A"/>
    <w:rsid w:val="003976DC"/>
    <w:rsid w:val="0039792D"/>
    <w:rsid w:val="00397BA3"/>
    <w:rsid w:val="003A0B7C"/>
    <w:rsid w:val="003A12A5"/>
    <w:rsid w:val="003A33F5"/>
    <w:rsid w:val="003A3FC5"/>
    <w:rsid w:val="003A4055"/>
    <w:rsid w:val="003A696E"/>
    <w:rsid w:val="003A6D65"/>
    <w:rsid w:val="003A7115"/>
    <w:rsid w:val="003A75E0"/>
    <w:rsid w:val="003A76E2"/>
    <w:rsid w:val="003A7729"/>
    <w:rsid w:val="003A7B57"/>
    <w:rsid w:val="003A7F30"/>
    <w:rsid w:val="003A7F41"/>
    <w:rsid w:val="003B1E7A"/>
    <w:rsid w:val="003B2C02"/>
    <w:rsid w:val="003B3B3B"/>
    <w:rsid w:val="003B4808"/>
    <w:rsid w:val="003B49AE"/>
    <w:rsid w:val="003B4D34"/>
    <w:rsid w:val="003B5DD7"/>
    <w:rsid w:val="003B6F42"/>
    <w:rsid w:val="003B7BA7"/>
    <w:rsid w:val="003C29C4"/>
    <w:rsid w:val="003C2E9E"/>
    <w:rsid w:val="003C3051"/>
    <w:rsid w:val="003C332A"/>
    <w:rsid w:val="003C3CBA"/>
    <w:rsid w:val="003C401A"/>
    <w:rsid w:val="003C7CFA"/>
    <w:rsid w:val="003C7D17"/>
    <w:rsid w:val="003D0E20"/>
    <w:rsid w:val="003D1CDD"/>
    <w:rsid w:val="003D2970"/>
    <w:rsid w:val="003D2A75"/>
    <w:rsid w:val="003D3483"/>
    <w:rsid w:val="003D52D0"/>
    <w:rsid w:val="003D5903"/>
    <w:rsid w:val="003D5CA4"/>
    <w:rsid w:val="003D6E9A"/>
    <w:rsid w:val="003D7255"/>
    <w:rsid w:val="003D7780"/>
    <w:rsid w:val="003E1197"/>
    <w:rsid w:val="003E13D7"/>
    <w:rsid w:val="003E45C5"/>
    <w:rsid w:val="003E4B6E"/>
    <w:rsid w:val="003E51E9"/>
    <w:rsid w:val="003E60CA"/>
    <w:rsid w:val="003E7158"/>
    <w:rsid w:val="003F01DD"/>
    <w:rsid w:val="003F16F9"/>
    <w:rsid w:val="003F17DA"/>
    <w:rsid w:val="003F24AB"/>
    <w:rsid w:val="003F25E6"/>
    <w:rsid w:val="003F2A0A"/>
    <w:rsid w:val="003F384D"/>
    <w:rsid w:val="003F44CB"/>
    <w:rsid w:val="003F5085"/>
    <w:rsid w:val="003F75B0"/>
    <w:rsid w:val="003F75E9"/>
    <w:rsid w:val="003F77E2"/>
    <w:rsid w:val="003F7A3E"/>
    <w:rsid w:val="003F7FEB"/>
    <w:rsid w:val="00400C9D"/>
    <w:rsid w:val="004024DF"/>
    <w:rsid w:val="00402F14"/>
    <w:rsid w:val="00403C2F"/>
    <w:rsid w:val="004051F2"/>
    <w:rsid w:val="00406603"/>
    <w:rsid w:val="004105CD"/>
    <w:rsid w:val="00411512"/>
    <w:rsid w:val="0041210A"/>
    <w:rsid w:val="00414514"/>
    <w:rsid w:val="004155DC"/>
    <w:rsid w:val="00415777"/>
    <w:rsid w:val="00416240"/>
    <w:rsid w:val="004164D8"/>
    <w:rsid w:val="00416859"/>
    <w:rsid w:val="004202B4"/>
    <w:rsid w:val="0042098C"/>
    <w:rsid w:val="004210A6"/>
    <w:rsid w:val="0042122D"/>
    <w:rsid w:val="00421A17"/>
    <w:rsid w:val="00421EE9"/>
    <w:rsid w:val="004226DD"/>
    <w:rsid w:val="00422F6F"/>
    <w:rsid w:val="0042322B"/>
    <w:rsid w:val="00425B0B"/>
    <w:rsid w:val="00425BB7"/>
    <w:rsid w:val="004267FC"/>
    <w:rsid w:val="00427166"/>
    <w:rsid w:val="004279BD"/>
    <w:rsid w:val="00431028"/>
    <w:rsid w:val="004330A7"/>
    <w:rsid w:val="00433456"/>
    <w:rsid w:val="00436D99"/>
    <w:rsid w:val="00437C5F"/>
    <w:rsid w:val="004400EF"/>
    <w:rsid w:val="004411DA"/>
    <w:rsid w:val="00441A8C"/>
    <w:rsid w:val="00441B83"/>
    <w:rsid w:val="0044272D"/>
    <w:rsid w:val="00442D80"/>
    <w:rsid w:val="00443AAB"/>
    <w:rsid w:val="00444F97"/>
    <w:rsid w:val="004460C0"/>
    <w:rsid w:val="00446617"/>
    <w:rsid w:val="004466EB"/>
    <w:rsid w:val="00446A36"/>
    <w:rsid w:val="00446B74"/>
    <w:rsid w:val="004473AD"/>
    <w:rsid w:val="00447566"/>
    <w:rsid w:val="00447A45"/>
    <w:rsid w:val="004502F3"/>
    <w:rsid w:val="00450588"/>
    <w:rsid w:val="00450EBB"/>
    <w:rsid w:val="004513C2"/>
    <w:rsid w:val="00451A47"/>
    <w:rsid w:val="00452AD4"/>
    <w:rsid w:val="00452DCC"/>
    <w:rsid w:val="004540FF"/>
    <w:rsid w:val="0045467B"/>
    <w:rsid w:val="0045467C"/>
    <w:rsid w:val="004553FB"/>
    <w:rsid w:val="00456057"/>
    <w:rsid w:val="00456500"/>
    <w:rsid w:val="00456E14"/>
    <w:rsid w:val="0045700F"/>
    <w:rsid w:val="00457C91"/>
    <w:rsid w:val="00460B60"/>
    <w:rsid w:val="004617D0"/>
    <w:rsid w:val="00461D9D"/>
    <w:rsid w:val="00462F67"/>
    <w:rsid w:val="00463662"/>
    <w:rsid w:val="00464083"/>
    <w:rsid w:val="00464B4F"/>
    <w:rsid w:val="00466968"/>
    <w:rsid w:val="004669EF"/>
    <w:rsid w:val="00466EEF"/>
    <w:rsid w:val="004671BC"/>
    <w:rsid w:val="00467E07"/>
    <w:rsid w:val="00472614"/>
    <w:rsid w:val="00472759"/>
    <w:rsid w:val="004748B7"/>
    <w:rsid w:val="00474AB9"/>
    <w:rsid w:val="00475AF8"/>
    <w:rsid w:val="00476C31"/>
    <w:rsid w:val="00476CA0"/>
    <w:rsid w:val="0047726A"/>
    <w:rsid w:val="004773C1"/>
    <w:rsid w:val="004810CB"/>
    <w:rsid w:val="004850F5"/>
    <w:rsid w:val="00485E2C"/>
    <w:rsid w:val="00486474"/>
    <w:rsid w:val="00486815"/>
    <w:rsid w:val="00486DFC"/>
    <w:rsid w:val="00486EB3"/>
    <w:rsid w:val="0048715E"/>
    <w:rsid w:val="0048730F"/>
    <w:rsid w:val="0049090E"/>
    <w:rsid w:val="0049100F"/>
    <w:rsid w:val="00492B0B"/>
    <w:rsid w:val="00493B06"/>
    <w:rsid w:val="004945C1"/>
    <w:rsid w:val="00495B84"/>
    <w:rsid w:val="0049731B"/>
    <w:rsid w:val="004A07A2"/>
    <w:rsid w:val="004A0F8D"/>
    <w:rsid w:val="004A1258"/>
    <w:rsid w:val="004A3434"/>
    <w:rsid w:val="004A4340"/>
    <w:rsid w:val="004A5E0B"/>
    <w:rsid w:val="004A60E1"/>
    <w:rsid w:val="004A617C"/>
    <w:rsid w:val="004A6A37"/>
    <w:rsid w:val="004A76C4"/>
    <w:rsid w:val="004A7BDA"/>
    <w:rsid w:val="004B35DC"/>
    <w:rsid w:val="004B3741"/>
    <w:rsid w:val="004B419A"/>
    <w:rsid w:val="004B441D"/>
    <w:rsid w:val="004B4AE4"/>
    <w:rsid w:val="004B4C67"/>
    <w:rsid w:val="004B5547"/>
    <w:rsid w:val="004B5D3C"/>
    <w:rsid w:val="004B609B"/>
    <w:rsid w:val="004B6C83"/>
    <w:rsid w:val="004B6D59"/>
    <w:rsid w:val="004B7EFB"/>
    <w:rsid w:val="004C0771"/>
    <w:rsid w:val="004C19EC"/>
    <w:rsid w:val="004C1DAC"/>
    <w:rsid w:val="004C37AD"/>
    <w:rsid w:val="004C4C72"/>
    <w:rsid w:val="004C5398"/>
    <w:rsid w:val="004C58B4"/>
    <w:rsid w:val="004C5AA7"/>
    <w:rsid w:val="004C605F"/>
    <w:rsid w:val="004C6137"/>
    <w:rsid w:val="004C6E86"/>
    <w:rsid w:val="004D2F74"/>
    <w:rsid w:val="004D36EA"/>
    <w:rsid w:val="004D3A1F"/>
    <w:rsid w:val="004D3DB9"/>
    <w:rsid w:val="004D3FC4"/>
    <w:rsid w:val="004D476D"/>
    <w:rsid w:val="004D604B"/>
    <w:rsid w:val="004E3881"/>
    <w:rsid w:val="004E4B5D"/>
    <w:rsid w:val="004E4D4D"/>
    <w:rsid w:val="004E5356"/>
    <w:rsid w:val="004F0979"/>
    <w:rsid w:val="004F2A17"/>
    <w:rsid w:val="004F3318"/>
    <w:rsid w:val="004F47A4"/>
    <w:rsid w:val="004F4DD9"/>
    <w:rsid w:val="004F5019"/>
    <w:rsid w:val="004F5ADE"/>
    <w:rsid w:val="004F5E2A"/>
    <w:rsid w:val="004F7A09"/>
    <w:rsid w:val="005002ED"/>
    <w:rsid w:val="00500F17"/>
    <w:rsid w:val="00502FF6"/>
    <w:rsid w:val="0050391C"/>
    <w:rsid w:val="00503E18"/>
    <w:rsid w:val="0050408C"/>
    <w:rsid w:val="0050450E"/>
    <w:rsid w:val="00504817"/>
    <w:rsid w:val="00505161"/>
    <w:rsid w:val="00506278"/>
    <w:rsid w:val="00507161"/>
    <w:rsid w:val="00510B01"/>
    <w:rsid w:val="0051215B"/>
    <w:rsid w:val="0051279F"/>
    <w:rsid w:val="00512F0B"/>
    <w:rsid w:val="0051305F"/>
    <w:rsid w:val="00513E83"/>
    <w:rsid w:val="00513E8A"/>
    <w:rsid w:val="00514942"/>
    <w:rsid w:val="005155F5"/>
    <w:rsid w:val="00515EA9"/>
    <w:rsid w:val="00516697"/>
    <w:rsid w:val="005167E5"/>
    <w:rsid w:val="005205B7"/>
    <w:rsid w:val="00522FC7"/>
    <w:rsid w:val="005230FE"/>
    <w:rsid w:val="005236E8"/>
    <w:rsid w:val="005244C5"/>
    <w:rsid w:val="0052643B"/>
    <w:rsid w:val="00527BF8"/>
    <w:rsid w:val="00531493"/>
    <w:rsid w:val="00531C83"/>
    <w:rsid w:val="00532FB0"/>
    <w:rsid w:val="005333EB"/>
    <w:rsid w:val="005345F9"/>
    <w:rsid w:val="00534966"/>
    <w:rsid w:val="00534B87"/>
    <w:rsid w:val="005362BE"/>
    <w:rsid w:val="00540883"/>
    <w:rsid w:val="00541970"/>
    <w:rsid w:val="0054393E"/>
    <w:rsid w:val="00544020"/>
    <w:rsid w:val="00544594"/>
    <w:rsid w:val="00544EA5"/>
    <w:rsid w:val="00547FFC"/>
    <w:rsid w:val="00550B0D"/>
    <w:rsid w:val="00550C2E"/>
    <w:rsid w:val="00554556"/>
    <w:rsid w:val="0055482C"/>
    <w:rsid w:val="00554A3B"/>
    <w:rsid w:val="0055519B"/>
    <w:rsid w:val="0055687F"/>
    <w:rsid w:val="0055796A"/>
    <w:rsid w:val="00560241"/>
    <w:rsid w:val="00560570"/>
    <w:rsid w:val="00560AEB"/>
    <w:rsid w:val="005618A8"/>
    <w:rsid w:val="00562B30"/>
    <w:rsid w:val="00565257"/>
    <w:rsid w:val="005668B2"/>
    <w:rsid w:val="00567838"/>
    <w:rsid w:val="00572522"/>
    <w:rsid w:val="005743BB"/>
    <w:rsid w:val="005773CB"/>
    <w:rsid w:val="005801E6"/>
    <w:rsid w:val="0058068A"/>
    <w:rsid w:val="00581B8A"/>
    <w:rsid w:val="00582CD3"/>
    <w:rsid w:val="00583B9F"/>
    <w:rsid w:val="00583CD6"/>
    <w:rsid w:val="00583D06"/>
    <w:rsid w:val="0058462C"/>
    <w:rsid w:val="00585718"/>
    <w:rsid w:val="00585D63"/>
    <w:rsid w:val="0058700E"/>
    <w:rsid w:val="005874E1"/>
    <w:rsid w:val="00587989"/>
    <w:rsid w:val="00587A57"/>
    <w:rsid w:val="00590165"/>
    <w:rsid w:val="00590A69"/>
    <w:rsid w:val="00590D2A"/>
    <w:rsid w:val="00591812"/>
    <w:rsid w:val="00592093"/>
    <w:rsid w:val="0059290D"/>
    <w:rsid w:val="00592A23"/>
    <w:rsid w:val="005938C4"/>
    <w:rsid w:val="005942B6"/>
    <w:rsid w:val="00594533"/>
    <w:rsid w:val="00597294"/>
    <w:rsid w:val="0059749B"/>
    <w:rsid w:val="005A2870"/>
    <w:rsid w:val="005A2A75"/>
    <w:rsid w:val="005A2D6E"/>
    <w:rsid w:val="005A2E8E"/>
    <w:rsid w:val="005A4F8A"/>
    <w:rsid w:val="005A62DF"/>
    <w:rsid w:val="005B006F"/>
    <w:rsid w:val="005B01A9"/>
    <w:rsid w:val="005B0DDD"/>
    <w:rsid w:val="005B1931"/>
    <w:rsid w:val="005B29B8"/>
    <w:rsid w:val="005B3CF4"/>
    <w:rsid w:val="005B3D7A"/>
    <w:rsid w:val="005C1AC1"/>
    <w:rsid w:val="005C3B85"/>
    <w:rsid w:val="005C4521"/>
    <w:rsid w:val="005C4FF8"/>
    <w:rsid w:val="005C5839"/>
    <w:rsid w:val="005D01CD"/>
    <w:rsid w:val="005D0FF9"/>
    <w:rsid w:val="005D1076"/>
    <w:rsid w:val="005D1FF3"/>
    <w:rsid w:val="005D28BF"/>
    <w:rsid w:val="005D2FB1"/>
    <w:rsid w:val="005D3052"/>
    <w:rsid w:val="005D3379"/>
    <w:rsid w:val="005D3D0D"/>
    <w:rsid w:val="005D493E"/>
    <w:rsid w:val="005D5129"/>
    <w:rsid w:val="005D6131"/>
    <w:rsid w:val="005D66F1"/>
    <w:rsid w:val="005E0A13"/>
    <w:rsid w:val="005E1EBD"/>
    <w:rsid w:val="005E2BC4"/>
    <w:rsid w:val="005F255D"/>
    <w:rsid w:val="005F296A"/>
    <w:rsid w:val="005F31B0"/>
    <w:rsid w:val="005F3CB1"/>
    <w:rsid w:val="005F47EE"/>
    <w:rsid w:val="005F4F1E"/>
    <w:rsid w:val="005F5BB3"/>
    <w:rsid w:val="005F7C9E"/>
    <w:rsid w:val="0060135E"/>
    <w:rsid w:val="00601652"/>
    <w:rsid w:val="006016F6"/>
    <w:rsid w:val="00602247"/>
    <w:rsid w:val="00602E87"/>
    <w:rsid w:val="00603245"/>
    <w:rsid w:val="00603C96"/>
    <w:rsid w:val="00603E91"/>
    <w:rsid w:val="0060487A"/>
    <w:rsid w:val="0060617B"/>
    <w:rsid w:val="0060623C"/>
    <w:rsid w:val="00610286"/>
    <w:rsid w:val="00611597"/>
    <w:rsid w:val="00611994"/>
    <w:rsid w:val="00612CC6"/>
    <w:rsid w:val="00615ADB"/>
    <w:rsid w:val="00616478"/>
    <w:rsid w:val="006165C8"/>
    <w:rsid w:val="00617B38"/>
    <w:rsid w:val="00620910"/>
    <w:rsid w:val="00620C3C"/>
    <w:rsid w:val="00620C76"/>
    <w:rsid w:val="00621561"/>
    <w:rsid w:val="00621FE9"/>
    <w:rsid w:val="006229EA"/>
    <w:rsid w:val="00622B74"/>
    <w:rsid w:val="00622E1E"/>
    <w:rsid w:val="0062348A"/>
    <w:rsid w:val="00623A24"/>
    <w:rsid w:val="00625010"/>
    <w:rsid w:val="00625345"/>
    <w:rsid w:val="00626566"/>
    <w:rsid w:val="00626860"/>
    <w:rsid w:val="0062793D"/>
    <w:rsid w:val="006308EE"/>
    <w:rsid w:val="00631432"/>
    <w:rsid w:val="00631AE3"/>
    <w:rsid w:val="00632D23"/>
    <w:rsid w:val="00633FBD"/>
    <w:rsid w:val="00634CE9"/>
    <w:rsid w:val="00635CF5"/>
    <w:rsid w:val="00636B3B"/>
    <w:rsid w:val="00637F79"/>
    <w:rsid w:val="00640499"/>
    <w:rsid w:val="006408E5"/>
    <w:rsid w:val="00640F4D"/>
    <w:rsid w:val="006413F6"/>
    <w:rsid w:val="00641793"/>
    <w:rsid w:val="00642B2C"/>
    <w:rsid w:val="00643A33"/>
    <w:rsid w:val="00644246"/>
    <w:rsid w:val="00644EA4"/>
    <w:rsid w:val="006455A7"/>
    <w:rsid w:val="006455B6"/>
    <w:rsid w:val="0064587D"/>
    <w:rsid w:val="00647F69"/>
    <w:rsid w:val="00651ADD"/>
    <w:rsid w:val="00651E23"/>
    <w:rsid w:val="00656C1F"/>
    <w:rsid w:val="00660327"/>
    <w:rsid w:val="00661F5D"/>
    <w:rsid w:val="00662209"/>
    <w:rsid w:val="00663468"/>
    <w:rsid w:val="00664804"/>
    <w:rsid w:val="00664883"/>
    <w:rsid w:val="00664F7C"/>
    <w:rsid w:val="00665283"/>
    <w:rsid w:val="00666969"/>
    <w:rsid w:val="006675FC"/>
    <w:rsid w:val="00670778"/>
    <w:rsid w:val="00671239"/>
    <w:rsid w:val="00671860"/>
    <w:rsid w:val="00671C54"/>
    <w:rsid w:val="0067384C"/>
    <w:rsid w:val="00675709"/>
    <w:rsid w:val="00675B5B"/>
    <w:rsid w:val="0067623F"/>
    <w:rsid w:val="00676507"/>
    <w:rsid w:val="00677411"/>
    <w:rsid w:val="00677552"/>
    <w:rsid w:val="006779FB"/>
    <w:rsid w:val="00684EAE"/>
    <w:rsid w:val="00685257"/>
    <w:rsid w:val="006858BB"/>
    <w:rsid w:val="00686ECC"/>
    <w:rsid w:val="006879C2"/>
    <w:rsid w:val="0069008E"/>
    <w:rsid w:val="00690CA7"/>
    <w:rsid w:val="00690DAF"/>
    <w:rsid w:val="0069114C"/>
    <w:rsid w:val="00692DE8"/>
    <w:rsid w:val="00694CF7"/>
    <w:rsid w:val="00695108"/>
    <w:rsid w:val="00695B97"/>
    <w:rsid w:val="0069672F"/>
    <w:rsid w:val="00697030"/>
    <w:rsid w:val="006A0CFA"/>
    <w:rsid w:val="006A1225"/>
    <w:rsid w:val="006A1B6D"/>
    <w:rsid w:val="006A25F8"/>
    <w:rsid w:val="006A3764"/>
    <w:rsid w:val="006A40A6"/>
    <w:rsid w:val="006A45D6"/>
    <w:rsid w:val="006A54FE"/>
    <w:rsid w:val="006A6299"/>
    <w:rsid w:val="006A62B6"/>
    <w:rsid w:val="006A68A7"/>
    <w:rsid w:val="006A75B9"/>
    <w:rsid w:val="006A7C63"/>
    <w:rsid w:val="006B043F"/>
    <w:rsid w:val="006B0566"/>
    <w:rsid w:val="006B08B1"/>
    <w:rsid w:val="006B0E3C"/>
    <w:rsid w:val="006B107E"/>
    <w:rsid w:val="006B274C"/>
    <w:rsid w:val="006B2B87"/>
    <w:rsid w:val="006B2D78"/>
    <w:rsid w:val="006B2FAF"/>
    <w:rsid w:val="006B500C"/>
    <w:rsid w:val="006B58F9"/>
    <w:rsid w:val="006B7D2B"/>
    <w:rsid w:val="006C1585"/>
    <w:rsid w:val="006C26DE"/>
    <w:rsid w:val="006C2A08"/>
    <w:rsid w:val="006C307E"/>
    <w:rsid w:val="006C3C18"/>
    <w:rsid w:val="006C3E6F"/>
    <w:rsid w:val="006C3E99"/>
    <w:rsid w:val="006C4E6A"/>
    <w:rsid w:val="006C52FF"/>
    <w:rsid w:val="006C58F6"/>
    <w:rsid w:val="006D0AAD"/>
    <w:rsid w:val="006D1CE2"/>
    <w:rsid w:val="006D2AAB"/>
    <w:rsid w:val="006D51FD"/>
    <w:rsid w:val="006D5804"/>
    <w:rsid w:val="006D6BA2"/>
    <w:rsid w:val="006D7074"/>
    <w:rsid w:val="006E1041"/>
    <w:rsid w:val="006E1F35"/>
    <w:rsid w:val="006E1F54"/>
    <w:rsid w:val="006E2745"/>
    <w:rsid w:val="006E383B"/>
    <w:rsid w:val="006E4BFD"/>
    <w:rsid w:val="006E4CD4"/>
    <w:rsid w:val="006E5B0A"/>
    <w:rsid w:val="006E7181"/>
    <w:rsid w:val="006E727E"/>
    <w:rsid w:val="006E7420"/>
    <w:rsid w:val="006E7BCA"/>
    <w:rsid w:val="006F07B1"/>
    <w:rsid w:val="006F17F8"/>
    <w:rsid w:val="006F1D27"/>
    <w:rsid w:val="006F1DF2"/>
    <w:rsid w:val="006F249C"/>
    <w:rsid w:val="006F265E"/>
    <w:rsid w:val="006F3520"/>
    <w:rsid w:val="006F3B34"/>
    <w:rsid w:val="006F42D1"/>
    <w:rsid w:val="006F5676"/>
    <w:rsid w:val="006F5AD4"/>
    <w:rsid w:val="006F5B44"/>
    <w:rsid w:val="006F67A7"/>
    <w:rsid w:val="006F685E"/>
    <w:rsid w:val="006F7291"/>
    <w:rsid w:val="006F7F1F"/>
    <w:rsid w:val="00700073"/>
    <w:rsid w:val="007000EC"/>
    <w:rsid w:val="0070076A"/>
    <w:rsid w:val="0070079F"/>
    <w:rsid w:val="007015A8"/>
    <w:rsid w:val="007023F9"/>
    <w:rsid w:val="0070288F"/>
    <w:rsid w:val="007038A9"/>
    <w:rsid w:val="0070410F"/>
    <w:rsid w:val="007041A8"/>
    <w:rsid w:val="007044FF"/>
    <w:rsid w:val="0070475A"/>
    <w:rsid w:val="0070572F"/>
    <w:rsid w:val="00705A43"/>
    <w:rsid w:val="00705AAA"/>
    <w:rsid w:val="00705EA9"/>
    <w:rsid w:val="00705F0B"/>
    <w:rsid w:val="00706932"/>
    <w:rsid w:val="00706E1E"/>
    <w:rsid w:val="007108B5"/>
    <w:rsid w:val="0071173E"/>
    <w:rsid w:val="00711891"/>
    <w:rsid w:val="00712D5E"/>
    <w:rsid w:val="00713665"/>
    <w:rsid w:val="00714A48"/>
    <w:rsid w:val="00714C25"/>
    <w:rsid w:val="00715D5D"/>
    <w:rsid w:val="00715E07"/>
    <w:rsid w:val="00717496"/>
    <w:rsid w:val="00717C7C"/>
    <w:rsid w:val="00717F75"/>
    <w:rsid w:val="007250DC"/>
    <w:rsid w:val="00725487"/>
    <w:rsid w:val="00725B23"/>
    <w:rsid w:val="00725C28"/>
    <w:rsid w:val="00725FDE"/>
    <w:rsid w:val="007272C2"/>
    <w:rsid w:val="00727B9A"/>
    <w:rsid w:val="00727CB9"/>
    <w:rsid w:val="0073079F"/>
    <w:rsid w:val="00731517"/>
    <w:rsid w:val="00731A2D"/>
    <w:rsid w:val="00731EE3"/>
    <w:rsid w:val="00732B5B"/>
    <w:rsid w:val="00732E13"/>
    <w:rsid w:val="00733C1A"/>
    <w:rsid w:val="00734BC0"/>
    <w:rsid w:val="00735370"/>
    <w:rsid w:val="007359A2"/>
    <w:rsid w:val="0073709B"/>
    <w:rsid w:val="00740098"/>
    <w:rsid w:val="007404C5"/>
    <w:rsid w:val="0074147A"/>
    <w:rsid w:val="0074160C"/>
    <w:rsid w:val="00741929"/>
    <w:rsid w:val="00742286"/>
    <w:rsid w:val="00742535"/>
    <w:rsid w:val="00742D46"/>
    <w:rsid w:val="0074382B"/>
    <w:rsid w:val="00743F35"/>
    <w:rsid w:val="00744553"/>
    <w:rsid w:val="00744A79"/>
    <w:rsid w:val="00746F4C"/>
    <w:rsid w:val="00747570"/>
    <w:rsid w:val="00747D9B"/>
    <w:rsid w:val="00747E81"/>
    <w:rsid w:val="007508E2"/>
    <w:rsid w:val="00751256"/>
    <w:rsid w:val="00752329"/>
    <w:rsid w:val="007532D0"/>
    <w:rsid w:val="0075344E"/>
    <w:rsid w:val="00753C59"/>
    <w:rsid w:val="00754A6F"/>
    <w:rsid w:val="007552B7"/>
    <w:rsid w:val="00755768"/>
    <w:rsid w:val="00756155"/>
    <w:rsid w:val="00756B77"/>
    <w:rsid w:val="00756C14"/>
    <w:rsid w:val="0075752B"/>
    <w:rsid w:val="00757911"/>
    <w:rsid w:val="00757F72"/>
    <w:rsid w:val="00757FD9"/>
    <w:rsid w:val="00761BB3"/>
    <w:rsid w:val="00762030"/>
    <w:rsid w:val="007621F1"/>
    <w:rsid w:val="007622C9"/>
    <w:rsid w:val="00762B23"/>
    <w:rsid w:val="00762FB7"/>
    <w:rsid w:val="00763EA3"/>
    <w:rsid w:val="00764316"/>
    <w:rsid w:val="007652BB"/>
    <w:rsid w:val="00766728"/>
    <w:rsid w:val="007671E6"/>
    <w:rsid w:val="00767903"/>
    <w:rsid w:val="00767FB2"/>
    <w:rsid w:val="0077007B"/>
    <w:rsid w:val="00771F1A"/>
    <w:rsid w:val="007726FB"/>
    <w:rsid w:val="007733F4"/>
    <w:rsid w:val="0077370A"/>
    <w:rsid w:val="00773A40"/>
    <w:rsid w:val="00775879"/>
    <w:rsid w:val="00775A20"/>
    <w:rsid w:val="00777DE7"/>
    <w:rsid w:val="007806F6"/>
    <w:rsid w:val="00780C64"/>
    <w:rsid w:val="00780F40"/>
    <w:rsid w:val="00781545"/>
    <w:rsid w:val="0078164D"/>
    <w:rsid w:val="0078186E"/>
    <w:rsid w:val="007821B9"/>
    <w:rsid w:val="0078480A"/>
    <w:rsid w:val="00785AD4"/>
    <w:rsid w:val="00785E29"/>
    <w:rsid w:val="00786773"/>
    <w:rsid w:val="0078698E"/>
    <w:rsid w:val="00790160"/>
    <w:rsid w:val="00791615"/>
    <w:rsid w:val="00791E30"/>
    <w:rsid w:val="00792900"/>
    <w:rsid w:val="007929E9"/>
    <w:rsid w:val="00793118"/>
    <w:rsid w:val="0079337D"/>
    <w:rsid w:val="007934B8"/>
    <w:rsid w:val="00793EBC"/>
    <w:rsid w:val="00794990"/>
    <w:rsid w:val="007970DF"/>
    <w:rsid w:val="007A09AC"/>
    <w:rsid w:val="007A1C43"/>
    <w:rsid w:val="007A1D1F"/>
    <w:rsid w:val="007A2128"/>
    <w:rsid w:val="007A3A7F"/>
    <w:rsid w:val="007A4719"/>
    <w:rsid w:val="007A4FE7"/>
    <w:rsid w:val="007A5AB0"/>
    <w:rsid w:val="007A77AD"/>
    <w:rsid w:val="007B056A"/>
    <w:rsid w:val="007B0A9F"/>
    <w:rsid w:val="007B1EAF"/>
    <w:rsid w:val="007B39A7"/>
    <w:rsid w:val="007B47EE"/>
    <w:rsid w:val="007B4A5D"/>
    <w:rsid w:val="007B5669"/>
    <w:rsid w:val="007B6333"/>
    <w:rsid w:val="007B6ED9"/>
    <w:rsid w:val="007C0331"/>
    <w:rsid w:val="007C067E"/>
    <w:rsid w:val="007C06A1"/>
    <w:rsid w:val="007C13C9"/>
    <w:rsid w:val="007C1F46"/>
    <w:rsid w:val="007C2001"/>
    <w:rsid w:val="007C222F"/>
    <w:rsid w:val="007C279D"/>
    <w:rsid w:val="007C5C23"/>
    <w:rsid w:val="007C5D20"/>
    <w:rsid w:val="007C6CDD"/>
    <w:rsid w:val="007D03F0"/>
    <w:rsid w:val="007D0ACC"/>
    <w:rsid w:val="007D3084"/>
    <w:rsid w:val="007D33DD"/>
    <w:rsid w:val="007D5CBA"/>
    <w:rsid w:val="007E0020"/>
    <w:rsid w:val="007E0EB0"/>
    <w:rsid w:val="007E0F4E"/>
    <w:rsid w:val="007E175A"/>
    <w:rsid w:val="007E17EE"/>
    <w:rsid w:val="007E21DB"/>
    <w:rsid w:val="007E348A"/>
    <w:rsid w:val="007E37EE"/>
    <w:rsid w:val="007E402A"/>
    <w:rsid w:val="007E43E6"/>
    <w:rsid w:val="007E4D35"/>
    <w:rsid w:val="007E5355"/>
    <w:rsid w:val="007E5770"/>
    <w:rsid w:val="007E6B9C"/>
    <w:rsid w:val="007E6F46"/>
    <w:rsid w:val="007E732C"/>
    <w:rsid w:val="007E7C2A"/>
    <w:rsid w:val="007F03D1"/>
    <w:rsid w:val="007F0604"/>
    <w:rsid w:val="007F3FFA"/>
    <w:rsid w:val="007F7715"/>
    <w:rsid w:val="008000CB"/>
    <w:rsid w:val="00800379"/>
    <w:rsid w:val="00800547"/>
    <w:rsid w:val="00801BA8"/>
    <w:rsid w:val="00803814"/>
    <w:rsid w:val="0080474A"/>
    <w:rsid w:val="00805B52"/>
    <w:rsid w:val="00806026"/>
    <w:rsid w:val="008073D1"/>
    <w:rsid w:val="0081070B"/>
    <w:rsid w:val="00810A1D"/>
    <w:rsid w:val="00811958"/>
    <w:rsid w:val="00811BB0"/>
    <w:rsid w:val="00812566"/>
    <w:rsid w:val="00812D74"/>
    <w:rsid w:val="00812FAF"/>
    <w:rsid w:val="00813299"/>
    <w:rsid w:val="008136A1"/>
    <w:rsid w:val="00813E25"/>
    <w:rsid w:val="00813F18"/>
    <w:rsid w:val="00814009"/>
    <w:rsid w:val="00814EC7"/>
    <w:rsid w:val="008155FD"/>
    <w:rsid w:val="00817102"/>
    <w:rsid w:val="00820034"/>
    <w:rsid w:val="00821956"/>
    <w:rsid w:val="0082276E"/>
    <w:rsid w:val="00822D8E"/>
    <w:rsid w:val="008234C8"/>
    <w:rsid w:val="00823B8E"/>
    <w:rsid w:val="00824125"/>
    <w:rsid w:val="008260C1"/>
    <w:rsid w:val="00826A03"/>
    <w:rsid w:val="00826E3F"/>
    <w:rsid w:val="00827417"/>
    <w:rsid w:val="0083013F"/>
    <w:rsid w:val="00830861"/>
    <w:rsid w:val="008313F1"/>
    <w:rsid w:val="008324E9"/>
    <w:rsid w:val="00832916"/>
    <w:rsid w:val="00833474"/>
    <w:rsid w:val="008342D4"/>
    <w:rsid w:val="0083526A"/>
    <w:rsid w:val="008356CF"/>
    <w:rsid w:val="00835B4E"/>
    <w:rsid w:val="00835CAD"/>
    <w:rsid w:val="00835FC3"/>
    <w:rsid w:val="00836226"/>
    <w:rsid w:val="00836C28"/>
    <w:rsid w:val="0083700F"/>
    <w:rsid w:val="00840A79"/>
    <w:rsid w:val="00843886"/>
    <w:rsid w:val="00843E69"/>
    <w:rsid w:val="00844F5C"/>
    <w:rsid w:val="00845828"/>
    <w:rsid w:val="008472C6"/>
    <w:rsid w:val="00847401"/>
    <w:rsid w:val="008503C5"/>
    <w:rsid w:val="00850F1E"/>
    <w:rsid w:val="0085145E"/>
    <w:rsid w:val="0085183A"/>
    <w:rsid w:val="008519BC"/>
    <w:rsid w:val="00853D75"/>
    <w:rsid w:val="008549BC"/>
    <w:rsid w:val="008557BC"/>
    <w:rsid w:val="00855D29"/>
    <w:rsid w:val="00856208"/>
    <w:rsid w:val="00856398"/>
    <w:rsid w:val="00856FFE"/>
    <w:rsid w:val="00857962"/>
    <w:rsid w:val="008600ED"/>
    <w:rsid w:val="00860664"/>
    <w:rsid w:val="00860B89"/>
    <w:rsid w:val="00860C23"/>
    <w:rsid w:val="00862670"/>
    <w:rsid w:val="00862EB0"/>
    <w:rsid w:val="00863C3D"/>
    <w:rsid w:val="008645CA"/>
    <w:rsid w:val="008649B2"/>
    <w:rsid w:val="008660BE"/>
    <w:rsid w:val="0086665A"/>
    <w:rsid w:val="00866A0A"/>
    <w:rsid w:val="00867076"/>
    <w:rsid w:val="00870CE7"/>
    <w:rsid w:val="008717A7"/>
    <w:rsid w:val="00871C09"/>
    <w:rsid w:val="008745BC"/>
    <w:rsid w:val="00875077"/>
    <w:rsid w:val="00877B24"/>
    <w:rsid w:val="0088004F"/>
    <w:rsid w:val="0088035D"/>
    <w:rsid w:val="008804EE"/>
    <w:rsid w:val="00880FFB"/>
    <w:rsid w:val="00881DCC"/>
    <w:rsid w:val="00882382"/>
    <w:rsid w:val="00882BBE"/>
    <w:rsid w:val="0088332F"/>
    <w:rsid w:val="00883497"/>
    <w:rsid w:val="00884741"/>
    <w:rsid w:val="008866E0"/>
    <w:rsid w:val="00886C48"/>
    <w:rsid w:val="00886E45"/>
    <w:rsid w:val="00887F14"/>
    <w:rsid w:val="00890D6E"/>
    <w:rsid w:val="0089101F"/>
    <w:rsid w:val="00891598"/>
    <w:rsid w:val="00891D00"/>
    <w:rsid w:val="0089241B"/>
    <w:rsid w:val="008924DF"/>
    <w:rsid w:val="00892968"/>
    <w:rsid w:val="0089347E"/>
    <w:rsid w:val="008934CC"/>
    <w:rsid w:val="00894867"/>
    <w:rsid w:val="00894873"/>
    <w:rsid w:val="00894F99"/>
    <w:rsid w:val="00896600"/>
    <w:rsid w:val="00896A6B"/>
    <w:rsid w:val="008971E3"/>
    <w:rsid w:val="00897405"/>
    <w:rsid w:val="00897A70"/>
    <w:rsid w:val="00897B82"/>
    <w:rsid w:val="008A22CF"/>
    <w:rsid w:val="008A34F1"/>
    <w:rsid w:val="008A369C"/>
    <w:rsid w:val="008A45F2"/>
    <w:rsid w:val="008A49FE"/>
    <w:rsid w:val="008A4C08"/>
    <w:rsid w:val="008A4C4A"/>
    <w:rsid w:val="008A5745"/>
    <w:rsid w:val="008A5DA4"/>
    <w:rsid w:val="008A74D1"/>
    <w:rsid w:val="008B1328"/>
    <w:rsid w:val="008B1544"/>
    <w:rsid w:val="008B3266"/>
    <w:rsid w:val="008B3736"/>
    <w:rsid w:val="008B3F48"/>
    <w:rsid w:val="008B3F49"/>
    <w:rsid w:val="008B45E6"/>
    <w:rsid w:val="008B4664"/>
    <w:rsid w:val="008B47E1"/>
    <w:rsid w:val="008B748E"/>
    <w:rsid w:val="008C1697"/>
    <w:rsid w:val="008C19BE"/>
    <w:rsid w:val="008C1ABD"/>
    <w:rsid w:val="008C3088"/>
    <w:rsid w:val="008C4147"/>
    <w:rsid w:val="008C51FE"/>
    <w:rsid w:val="008C5998"/>
    <w:rsid w:val="008C7B1D"/>
    <w:rsid w:val="008D2F4D"/>
    <w:rsid w:val="008D5888"/>
    <w:rsid w:val="008D61A1"/>
    <w:rsid w:val="008D763A"/>
    <w:rsid w:val="008D7738"/>
    <w:rsid w:val="008E03E9"/>
    <w:rsid w:val="008E1EA7"/>
    <w:rsid w:val="008E244A"/>
    <w:rsid w:val="008E246B"/>
    <w:rsid w:val="008E282E"/>
    <w:rsid w:val="008E3ED9"/>
    <w:rsid w:val="008E4ABA"/>
    <w:rsid w:val="008E5636"/>
    <w:rsid w:val="008E5AD0"/>
    <w:rsid w:val="008E7401"/>
    <w:rsid w:val="008E7C01"/>
    <w:rsid w:val="008F0B66"/>
    <w:rsid w:val="008F10E6"/>
    <w:rsid w:val="008F272B"/>
    <w:rsid w:val="008F2EE2"/>
    <w:rsid w:val="008F424E"/>
    <w:rsid w:val="008F5C62"/>
    <w:rsid w:val="008F6863"/>
    <w:rsid w:val="008F744C"/>
    <w:rsid w:val="00900F8E"/>
    <w:rsid w:val="00901D5D"/>
    <w:rsid w:val="0090263A"/>
    <w:rsid w:val="0090296E"/>
    <w:rsid w:val="00902F2F"/>
    <w:rsid w:val="00903BFB"/>
    <w:rsid w:val="009042B8"/>
    <w:rsid w:val="009042E1"/>
    <w:rsid w:val="0090474D"/>
    <w:rsid w:val="00906C85"/>
    <w:rsid w:val="0090762D"/>
    <w:rsid w:val="00907A17"/>
    <w:rsid w:val="0091173E"/>
    <w:rsid w:val="009118DC"/>
    <w:rsid w:val="00912B65"/>
    <w:rsid w:val="009132A9"/>
    <w:rsid w:val="009140B1"/>
    <w:rsid w:val="009147B3"/>
    <w:rsid w:val="00914CD9"/>
    <w:rsid w:val="00916496"/>
    <w:rsid w:val="009165E9"/>
    <w:rsid w:val="0091664C"/>
    <w:rsid w:val="009168E2"/>
    <w:rsid w:val="009207D9"/>
    <w:rsid w:val="00920E93"/>
    <w:rsid w:val="00921407"/>
    <w:rsid w:val="00922571"/>
    <w:rsid w:val="0092277C"/>
    <w:rsid w:val="00922FEF"/>
    <w:rsid w:val="00923C1D"/>
    <w:rsid w:val="00924DC9"/>
    <w:rsid w:val="00926755"/>
    <w:rsid w:val="009267E8"/>
    <w:rsid w:val="00926F5A"/>
    <w:rsid w:val="0093115B"/>
    <w:rsid w:val="00931CC5"/>
    <w:rsid w:val="00932672"/>
    <w:rsid w:val="0093374C"/>
    <w:rsid w:val="00934E98"/>
    <w:rsid w:val="0093541C"/>
    <w:rsid w:val="00935CEC"/>
    <w:rsid w:val="00937989"/>
    <w:rsid w:val="00937E06"/>
    <w:rsid w:val="009400BE"/>
    <w:rsid w:val="009409CA"/>
    <w:rsid w:val="00941280"/>
    <w:rsid w:val="00941D2C"/>
    <w:rsid w:val="009420B7"/>
    <w:rsid w:val="0094382F"/>
    <w:rsid w:val="00944706"/>
    <w:rsid w:val="0094595C"/>
    <w:rsid w:val="00945961"/>
    <w:rsid w:val="00945AC1"/>
    <w:rsid w:val="00950378"/>
    <w:rsid w:val="00950F5B"/>
    <w:rsid w:val="009519FB"/>
    <w:rsid w:val="009520BB"/>
    <w:rsid w:val="009524CB"/>
    <w:rsid w:val="00952B1E"/>
    <w:rsid w:val="0095375F"/>
    <w:rsid w:val="00954387"/>
    <w:rsid w:val="00954506"/>
    <w:rsid w:val="009550F4"/>
    <w:rsid w:val="00956BBA"/>
    <w:rsid w:val="0095787A"/>
    <w:rsid w:val="0096003C"/>
    <w:rsid w:val="0096003F"/>
    <w:rsid w:val="0096048C"/>
    <w:rsid w:val="00960C2D"/>
    <w:rsid w:val="00961130"/>
    <w:rsid w:val="009638B6"/>
    <w:rsid w:val="00963A27"/>
    <w:rsid w:val="00963D4B"/>
    <w:rsid w:val="00964ED2"/>
    <w:rsid w:val="00966575"/>
    <w:rsid w:val="00971016"/>
    <w:rsid w:val="0097105D"/>
    <w:rsid w:val="009731FF"/>
    <w:rsid w:val="00974999"/>
    <w:rsid w:val="00975DBC"/>
    <w:rsid w:val="009762F1"/>
    <w:rsid w:val="00977192"/>
    <w:rsid w:val="0098106D"/>
    <w:rsid w:val="009816F9"/>
    <w:rsid w:val="00982FBE"/>
    <w:rsid w:val="009839D9"/>
    <w:rsid w:val="00983D9D"/>
    <w:rsid w:val="00983E22"/>
    <w:rsid w:val="009853AC"/>
    <w:rsid w:val="0098546C"/>
    <w:rsid w:val="00986A0A"/>
    <w:rsid w:val="0098708F"/>
    <w:rsid w:val="009870F4"/>
    <w:rsid w:val="009874B7"/>
    <w:rsid w:val="00987DC5"/>
    <w:rsid w:val="00990020"/>
    <w:rsid w:val="00990325"/>
    <w:rsid w:val="00990CAB"/>
    <w:rsid w:val="00991B7A"/>
    <w:rsid w:val="00992536"/>
    <w:rsid w:val="00993221"/>
    <w:rsid w:val="009943BD"/>
    <w:rsid w:val="00994598"/>
    <w:rsid w:val="009957D0"/>
    <w:rsid w:val="00996A50"/>
    <w:rsid w:val="009A02A0"/>
    <w:rsid w:val="009A0468"/>
    <w:rsid w:val="009A06BE"/>
    <w:rsid w:val="009A15FF"/>
    <w:rsid w:val="009A1810"/>
    <w:rsid w:val="009A1C51"/>
    <w:rsid w:val="009A2109"/>
    <w:rsid w:val="009A2498"/>
    <w:rsid w:val="009A37D9"/>
    <w:rsid w:val="009A4251"/>
    <w:rsid w:val="009A4E0D"/>
    <w:rsid w:val="009A6025"/>
    <w:rsid w:val="009B0A6A"/>
    <w:rsid w:val="009B0D53"/>
    <w:rsid w:val="009B2416"/>
    <w:rsid w:val="009B2565"/>
    <w:rsid w:val="009B273E"/>
    <w:rsid w:val="009B2BDB"/>
    <w:rsid w:val="009B2E79"/>
    <w:rsid w:val="009B317E"/>
    <w:rsid w:val="009B33A0"/>
    <w:rsid w:val="009B6436"/>
    <w:rsid w:val="009B6B4D"/>
    <w:rsid w:val="009B79B1"/>
    <w:rsid w:val="009B7AB2"/>
    <w:rsid w:val="009C0120"/>
    <w:rsid w:val="009C107F"/>
    <w:rsid w:val="009C1DAB"/>
    <w:rsid w:val="009C2952"/>
    <w:rsid w:val="009C2BA2"/>
    <w:rsid w:val="009C3163"/>
    <w:rsid w:val="009C367E"/>
    <w:rsid w:val="009C5E7F"/>
    <w:rsid w:val="009C6611"/>
    <w:rsid w:val="009C7C58"/>
    <w:rsid w:val="009C7D38"/>
    <w:rsid w:val="009D1245"/>
    <w:rsid w:val="009D1D8D"/>
    <w:rsid w:val="009D2099"/>
    <w:rsid w:val="009D29B5"/>
    <w:rsid w:val="009D38A2"/>
    <w:rsid w:val="009D425E"/>
    <w:rsid w:val="009D452A"/>
    <w:rsid w:val="009D5A66"/>
    <w:rsid w:val="009D62DF"/>
    <w:rsid w:val="009D7A2F"/>
    <w:rsid w:val="009E0C42"/>
    <w:rsid w:val="009E1007"/>
    <w:rsid w:val="009E159D"/>
    <w:rsid w:val="009E208B"/>
    <w:rsid w:val="009E22D0"/>
    <w:rsid w:val="009E237D"/>
    <w:rsid w:val="009E5DBE"/>
    <w:rsid w:val="009E5F74"/>
    <w:rsid w:val="009E696B"/>
    <w:rsid w:val="009E6F37"/>
    <w:rsid w:val="009F0172"/>
    <w:rsid w:val="009F3327"/>
    <w:rsid w:val="009F63A4"/>
    <w:rsid w:val="009F6989"/>
    <w:rsid w:val="009F7FC5"/>
    <w:rsid w:val="00A003D5"/>
    <w:rsid w:val="00A00808"/>
    <w:rsid w:val="00A015AB"/>
    <w:rsid w:val="00A023AB"/>
    <w:rsid w:val="00A034FD"/>
    <w:rsid w:val="00A06572"/>
    <w:rsid w:val="00A104EB"/>
    <w:rsid w:val="00A1185C"/>
    <w:rsid w:val="00A11DC0"/>
    <w:rsid w:val="00A1277B"/>
    <w:rsid w:val="00A127B0"/>
    <w:rsid w:val="00A1285A"/>
    <w:rsid w:val="00A129C4"/>
    <w:rsid w:val="00A13056"/>
    <w:rsid w:val="00A133A1"/>
    <w:rsid w:val="00A13769"/>
    <w:rsid w:val="00A15667"/>
    <w:rsid w:val="00A179F9"/>
    <w:rsid w:val="00A21141"/>
    <w:rsid w:val="00A217FA"/>
    <w:rsid w:val="00A23148"/>
    <w:rsid w:val="00A23B62"/>
    <w:rsid w:val="00A24C96"/>
    <w:rsid w:val="00A25031"/>
    <w:rsid w:val="00A252A0"/>
    <w:rsid w:val="00A259AD"/>
    <w:rsid w:val="00A267BC"/>
    <w:rsid w:val="00A309CE"/>
    <w:rsid w:val="00A30D58"/>
    <w:rsid w:val="00A3116E"/>
    <w:rsid w:val="00A32469"/>
    <w:rsid w:val="00A325CC"/>
    <w:rsid w:val="00A33657"/>
    <w:rsid w:val="00A337B6"/>
    <w:rsid w:val="00A33B84"/>
    <w:rsid w:val="00A34883"/>
    <w:rsid w:val="00A34D8A"/>
    <w:rsid w:val="00A35C42"/>
    <w:rsid w:val="00A35FD0"/>
    <w:rsid w:val="00A35FDB"/>
    <w:rsid w:val="00A3769B"/>
    <w:rsid w:val="00A37733"/>
    <w:rsid w:val="00A40B94"/>
    <w:rsid w:val="00A426BD"/>
    <w:rsid w:val="00A42DAD"/>
    <w:rsid w:val="00A42F4D"/>
    <w:rsid w:val="00A433AC"/>
    <w:rsid w:val="00A4458E"/>
    <w:rsid w:val="00A44C06"/>
    <w:rsid w:val="00A4548F"/>
    <w:rsid w:val="00A45496"/>
    <w:rsid w:val="00A45BF7"/>
    <w:rsid w:val="00A46A79"/>
    <w:rsid w:val="00A46CF6"/>
    <w:rsid w:val="00A46DED"/>
    <w:rsid w:val="00A501BA"/>
    <w:rsid w:val="00A5147F"/>
    <w:rsid w:val="00A51FF8"/>
    <w:rsid w:val="00A5232D"/>
    <w:rsid w:val="00A54C5A"/>
    <w:rsid w:val="00A54FA1"/>
    <w:rsid w:val="00A555AC"/>
    <w:rsid w:val="00A56440"/>
    <w:rsid w:val="00A57683"/>
    <w:rsid w:val="00A57B90"/>
    <w:rsid w:val="00A57BB1"/>
    <w:rsid w:val="00A57C12"/>
    <w:rsid w:val="00A601BE"/>
    <w:rsid w:val="00A609E6"/>
    <w:rsid w:val="00A60C8E"/>
    <w:rsid w:val="00A61562"/>
    <w:rsid w:val="00A6174B"/>
    <w:rsid w:val="00A61D05"/>
    <w:rsid w:val="00A61D2D"/>
    <w:rsid w:val="00A638B5"/>
    <w:rsid w:val="00A63E72"/>
    <w:rsid w:val="00A64955"/>
    <w:rsid w:val="00A670B6"/>
    <w:rsid w:val="00A671D0"/>
    <w:rsid w:val="00A67333"/>
    <w:rsid w:val="00A6745D"/>
    <w:rsid w:val="00A674FB"/>
    <w:rsid w:val="00A7061A"/>
    <w:rsid w:val="00A70A26"/>
    <w:rsid w:val="00A7152F"/>
    <w:rsid w:val="00A7170D"/>
    <w:rsid w:val="00A718A5"/>
    <w:rsid w:val="00A72B03"/>
    <w:rsid w:val="00A73F26"/>
    <w:rsid w:val="00A753C7"/>
    <w:rsid w:val="00A7628E"/>
    <w:rsid w:val="00A76ED5"/>
    <w:rsid w:val="00A76FD7"/>
    <w:rsid w:val="00A77345"/>
    <w:rsid w:val="00A7735D"/>
    <w:rsid w:val="00A7740B"/>
    <w:rsid w:val="00A81296"/>
    <w:rsid w:val="00A81848"/>
    <w:rsid w:val="00A818EB"/>
    <w:rsid w:val="00A82954"/>
    <w:rsid w:val="00A82BFC"/>
    <w:rsid w:val="00A84A5F"/>
    <w:rsid w:val="00A85E14"/>
    <w:rsid w:val="00A869B1"/>
    <w:rsid w:val="00A8716C"/>
    <w:rsid w:val="00A8745D"/>
    <w:rsid w:val="00A87B4B"/>
    <w:rsid w:val="00A91132"/>
    <w:rsid w:val="00A91AA3"/>
    <w:rsid w:val="00A91CDC"/>
    <w:rsid w:val="00A920AA"/>
    <w:rsid w:val="00A93125"/>
    <w:rsid w:val="00A932DC"/>
    <w:rsid w:val="00A93947"/>
    <w:rsid w:val="00A93BE6"/>
    <w:rsid w:val="00A93DB7"/>
    <w:rsid w:val="00A947AB"/>
    <w:rsid w:val="00A94E9D"/>
    <w:rsid w:val="00A952C4"/>
    <w:rsid w:val="00A9607B"/>
    <w:rsid w:val="00A96B55"/>
    <w:rsid w:val="00AA093A"/>
    <w:rsid w:val="00AA1E9D"/>
    <w:rsid w:val="00AA33E1"/>
    <w:rsid w:val="00AA38D8"/>
    <w:rsid w:val="00AA5DB8"/>
    <w:rsid w:val="00AA66B3"/>
    <w:rsid w:val="00AA6726"/>
    <w:rsid w:val="00AB2E99"/>
    <w:rsid w:val="00AB4C60"/>
    <w:rsid w:val="00AB4E2E"/>
    <w:rsid w:val="00AB5354"/>
    <w:rsid w:val="00AB614E"/>
    <w:rsid w:val="00AC00E4"/>
    <w:rsid w:val="00AC0634"/>
    <w:rsid w:val="00AC3AEF"/>
    <w:rsid w:val="00AC3C21"/>
    <w:rsid w:val="00AC3D25"/>
    <w:rsid w:val="00AC41DE"/>
    <w:rsid w:val="00AC5365"/>
    <w:rsid w:val="00AC74A7"/>
    <w:rsid w:val="00AD1074"/>
    <w:rsid w:val="00AD16B8"/>
    <w:rsid w:val="00AD22D2"/>
    <w:rsid w:val="00AD529D"/>
    <w:rsid w:val="00AD6662"/>
    <w:rsid w:val="00AD74DD"/>
    <w:rsid w:val="00AD7C00"/>
    <w:rsid w:val="00AE0B1D"/>
    <w:rsid w:val="00AE0E14"/>
    <w:rsid w:val="00AE1F3C"/>
    <w:rsid w:val="00AE2661"/>
    <w:rsid w:val="00AE3AD8"/>
    <w:rsid w:val="00AE4865"/>
    <w:rsid w:val="00AE5721"/>
    <w:rsid w:val="00AE6326"/>
    <w:rsid w:val="00AE7779"/>
    <w:rsid w:val="00AF0AEC"/>
    <w:rsid w:val="00AF0F1D"/>
    <w:rsid w:val="00AF12DE"/>
    <w:rsid w:val="00AF1ACB"/>
    <w:rsid w:val="00AF20B9"/>
    <w:rsid w:val="00AF37BD"/>
    <w:rsid w:val="00AF474A"/>
    <w:rsid w:val="00AF74D7"/>
    <w:rsid w:val="00AF7C9C"/>
    <w:rsid w:val="00B00755"/>
    <w:rsid w:val="00B00E45"/>
    <w:rsid w:val="00B00FE1"/>
    <w:rsid w:val="00B01BAB"/>
    <w:rsid w:val="00B01F6B"/>
    <w:rsid w:val="00B0453E"/>
    <w:rsid w:val="00B061E6"/>
    <w:rsid w:val="00B0724E"/>
    <w:rsid w:val="00B07870"/>
    <w:rsid w:val="00B07B9F"/>
    <w:rsid w:val="00B07CE5"/>
    <w:rsid w:val="00B10E00"/>
    <w:rsid w:val="00B14570"/>
    <w:rsid w:val="00B14CE7"/>
    <w:rsid w:val="00B158E2"/>
    <w:rsid w:val="00B17A90"/>
    <w:rsid w:val="00B21C5A"/>
    <w:rsid w:val="00B23053"/>
    <w:rsid w:val="00B23DB0"/>
    <w:rsid w:val="00B2613E"/>
    <w:rsid w:val="00B26230"/>
    <w:rsid w:val="00B26EA6"/>
    <w:rsid w:val="00B27167"/>
    <w:rsid w:val="00B278DB"/>
    <w:rsid w:val="00B278F9"/>
    <w:rsid w:val="00B31681"/>
    <w:rsid w:val="00B321E1"/>
    <w:rsid w:val="00B32A75"/>
    <w:rsid w:val="00B33F7E"/>
    <w:rsid w:val="00B34BD8"/>
    <w:rsid w:val="00B41549"/>
    <w:rsid w:val="00B42A5E"/>
    <w:rsid w:val="00B43144"/>
    <w:rsid w:val="00B437C6"/>
    <w:rsid w:val="00B4665F"/>
    <w:rsid w:val="00B4750A"/>
    <w:rsid w:val="00B47778"/>
    <w:rsid w:val="00B47945"/>
    <w:rsid w:val="00B47948"/>
    <w:rsid w:val="00B50B7C"/>
    <w:rsid w:val="00B51113"/>
    <w:rsid w:val="00B51587"/>
    <w:rsid w:val="00B51B3E"/>
    <w:rsid w:val="00B52361"/>
    <w:rsid w:val="00B52F67"/>
    <w:rsid w:val="00B52FCA"/>
    <w:rsid w:val="00B53807"/>
    <w:rsid w:val="00B5389B"/>
    <w:rsid w:val="00B544C3"/>
    <w:rsid w:val="00B54C77"/>
    <w:rsid w:val="00B56159"/>
    <w:rsid w:val="00B56244"/>
    <w:rsid w:val="00B57458"/>
    <w:rsid w:val="00B5779A"/>
    <w:rsid w:val="00B610C5"/>
    <w:rsid w:val="00B615F2"/>
    <w:rsid w:val="00B61AD1"/>
    <w:rsid w:val="00B62122"/>
    <w:rsid w:val="00B6215C"/>
    <w:rsid w:val="00B62738"/>
    <w:rsid w:val="00B63541"/>
    <w:rsid w:val="00B638DB"/>
    <w:rsid w:val="00B63C3B"/>
    <w:rsid w:val="00B66758"/>
    <w:rsid w:val="00B66763"/>
    <w:rsid w:val="00B66D14"/>
    <w:rsid w:val="00B7211F"/>
    <w:rsid w:val="00B724C9"/>
    <w:rsid w:val="00B73D94"/>
    <w:rsid w:val="00B74224"/>
    <w:rsid w:val="00B74EC2"/>
    <w:rsid w:val="00B75AD8"/>
    <w:rsid w:val="00B7629C"/>
    <w:rsid w:val="00B76380"/>
    <w:rsid w:val="00B800E0"/>
    <w:rsid w:val="00B80663"/>
    <w:rsid w:val="00B80CD9"/>
    <w:rsid w:val="00B80E18"/>
    <w:rsid w:val="00B810F9"/>
    <w:rsid w:val="00B82369"/>
    <w:rsid w:val="00B824BD"/>
    <w:rsid w:val="00B8258B"/>
    <w:rsid w:val="00B8259F"/>
    <w:rsid w:val="00B82A4B"/>
    <w:rsid w:val="00B8531D"/>
    <w:rsid w:val="00B874BB"/>
    <w:rsid w:val="00B87895"/>
    <w:rsid w:val="00B87C5F"/>
    <w:rsid w:val="00B918BD"/>
    <w:rsid w:val="00B91D36"/>
    <w:rsid w:val="00B93CC6"/>
    <w:rsid w:val="00B94CFB"/>
    <w:rsid w:val="00B94F22"/>
    <w:rsid w:val="00B95354"/>
    <w:rsid w:val="00B957F4"/>
    <w:rsid w:val="00B96445"/>
    <w:rsid w:val="00B96C36"/>
    <w:rsid w:val="00B96DC7"/>
    <w:rsid w:val="00B9709F"/>
    <w:rsid w:val="00B9755A"/>
    <w:rsid w:val="00B97BF4"/>
    <w:rsid w:val="00B97FC4"/>
    <w:rsid w:val="00BA0F1F"/>
    <w:rsid w:val="00BA1893"/>
    <w:rsid w:val="00BA27E4"/>
    <w:rsid w:val="00BA2941"/>
    <w:rsid w:val="00BA330C"/>
    <w:rsid w:val="00BA3C5C"/>
    <w:rsid w:val="00BA4B0E"/>
    <w:rsid w:val="00BA4C09"/>
    <w:rsid w:val="00BA6E1F"/>
    <w:rsid w:val="00BA6E67"/>
    <w:rsid w:val="00BA7217"/>
    <w:rsid w:val="00BB0ECE"/>
    <w:rsid w:val="00BB1148"/>
    <w:rsid w:val="00BB2A63"/>
    <w:rsid w:val="00BB3ECB"/>
    <w:rsid w:val="00BB5B8E"/>
    <w:rsid w:val="00BB7112"/>
    <w:rsid w:val="00BB7587"/>
    <w:rsid w:val="00BB7AFA"/>
    <w:rsid w:val="00BC28DE"/>
    <w:rsid w:val="00BC2A93"/>
    <w:rsid w:val="00BC7DD5"/>
    <w:rsid w:val="00BD11CB"/>
    <w:rsid w:val="00BD268B"/>
    <w:rsid w:val="00BD3B69"/>
    <w:rsid w:val="00BD43D4"/>
    <w:rsid w:val="00BD4D1D"/>
    <w:rsid w:val="00BD6347"/>
    <w:rsid w:val="00BD655F"/>
    <w:rsid w:val="00BD79EF"/>
    <w:rsid w:val="00BD7EAF"/>
    <w:rsid w:val="00BE1D9F"/>
    <w:rsid w:val="00BE2460"/>
    <w:rsid w:val="00BE4917"/>
    <w:rsid w:val="00BE57D5"/>
    <w:rsid w:val="00BE6D98"/>
    <w:rsid w:val="00BE77AC"/>
    <w:rsid w:val="00BE7FAE"/>
    <w:rsid w:val="00BF09E3"/>
    <w:rsid w:val="00BF0F60"/>
    <w:rsid w:val="00BF260E"/>
    <w:rsid w:val="00BF284A"/>
    <w:rsid w:val="00BF2A7B"/>
    <w:rsid w:val="00BF2EF9"/>
    <w:rsid w:val="00BF3406"/>
    <w:rsid w:val="00BF340A"/>
    <w:rsid w:val="00BF6942"/>
    <w:rsid w:val="00BF6997"/>
    <w:rsid w:val="00BF7433"/>
    <w:rsid w:val="00C00A0A"/>
    <w:rsid w:val="00C00A52"/>
    <w:rsid w:val="00C05686"/>
    <w:rsid w:val="00C068E1"/>
    <w:rsid w:val="00C0773D"/>
    <w:rsid w:val="00C078E4"/>
    <w:rsid w:val="00C10141"/>
    <w:rsid w:val="00C10E05"/>
    <w:rsid w:val="00C11285"/>
    <w:rsid w:val="00C11606"/>
    <w:rsid w:val="00C11CE5"/>
    <w:rsid w:val="00C11E77"/>
    <w:rsid w:val="00C12D7B"/>
    <w:rsid w:val="00C13144"/>
    <w:rsid w:val="00C13A30"/>
    <w:rsid w:val="00C13AAC"/>
    <w:rsid w:val="00C16C5F"/>
    <w:rsid w:val="00C205C0"/>
    <w:rsid w:val="00C21383"/>
    <w:rsid w:val="00C21D64"/>
    <w:rsid w:val="00C2205C"/>
    <w:rsid w:val="00C22887"/>
    <w:rsid w:val="00C2463F"/>
    <w:rsid w:val="00C2498D"/>
    <w:rsid w:val="00C25CAC"/>
    <w:rsid w:val="00C25D77"/>
    <w:rsid w:val="00C261F4"/>
    <w:rsid w:val="00C26362"/>
    <w:rsid w:val="00C2697A"/>
    <w:rsid w:val="00C27E3A"/>
    <w:rsid w:val="00C30AA1"/>
    <w:rsid w:val="00C30AEE"/>
    <w:rsid w:val="00C3169D"/>
    <w:rsid w:val="00C33AE4"/>
    <w:rsid w:val="00C34CF7"/>
    <w:rsid w:val="00C35885"/>
    <w:rsid w:val="00C37E61"/>
    <w:rsid w:val="00C40112"/>
    <w:rsid w:val="00C4082C"/>
    <w:rsid w:val="00C428AE"/>
    <w:rsid w:val="00C437B9"/>
    <w:rsid w:val="00C438C0"/>
    <w:rsid w:val="00C44AB2"/>
    <w:rsid w:val="00C457E6"/>
    <w:rsid w:val="00C457F3"/>
    <w:rsid w:val="00C45965"/>
    <w:rsid w:val="00C502A9"/>
    <w:rsid w:val="00C503FB"/>
    <w:rsid w:val="00C50635"/>
    <w:rsid w:val="00C50A0F"/>
    <w:rsid w:val="00C51D01"/>
    <w:rsid w:val="00C5329B"/>
    <w:rsid w:val="00C53A0B"/>
    <w:rsid w:val="00C54302"/>
    <w:rsid w:val="00C54A0C"/>
    <w:rsid w:val="00C565C9"/>
    <w:rsid w:val="00C6075A"/>
    <w:rsid w:val="00C60BC5"/>
    <w:rsid w:val="00C6598F"/>
    <w:rsid w:val="00C65D3E"/>
    <w:rsid w:val="00C66015"/>
    <w:rsid w:val="00C6628C"/>
    <w:rsid w:val="00C67783"/>
    <w:rsid w:val="00C7059D"/>
    <w:rsid w:val="00C70709"/>
    <w:rsid w:val="00C731ED"/>
    <w:rsid w:val="00C74993"/>
    <w:rsid w:val="00C757F9"/>
    <w:rsid w:val="00C75C37"/>
    <w:rsid w:val="00C772A3"/>
    <w:rsid w:val="00C7736A"/>
    <w:rsid w:val="00C77C9A"/>
    <w:rsid w:val="00C81055"/>
    <w:rsid w:val="00C81D31"/>
    <w:rsid w:val="00C82181"/>
    <w:rsid w:val="00C8243A"/>
    <w:rsid w:val="00C834D3"/>
    <w:rsid w:val="00C83AC4"/>
    <w:rsid w:val="00C8411D"/>
    <w:rsid w:val="00C842D6"/>
    <w:rsid w:val="00C84603"/>
    <w:rsid w:val="00C84D1C"/>
    <w:rsid w:val="00C853D1"/>
    <w:rsid w:val="00C86F29"/>
    <w:rsid w:val="00C905FB"/>
    <w:rsid w:val="00C907B5"/>
    <w:rsid w:val="00C93DC1"/>
    <w:rsid w:val="00C9472B"/>
    <w:rsid w:val="00C96F05"/>
    <w:rsid w:val="00CA0F63"/>
    <w:rsid w:val="00CA1B10"/>
    <w:rsid w:val="00CA2FC2"/>
    <w:rsid w:val="00CA5048"/>
    <w:rsid w:val="00CA5289"/>
    <w:rsid w:val="00CA5EC7"/>
    <w:rsid w:val="00CA6549"/>
    <w:rsid w:val="00CA6B21"/>
    <w:rsid w:val="00CA73D3"/>
    <w:rsid w:val="00CB1309"/>
    <w:rsid w:val="00CB20F1"/>
    <w:rsid w:val="00CB316C"/>
    <w:rsid w:val="00CB31F4"/>
    <w:rsid w:val="00CB41E7"/>
    <w:rsid w:val="00CB41F3"/>
    <w:rsid w:val="00CB51AB"/>
    <w:rsid w:val="00CB5946"/>
    <w:rsid w:val="00CB5DEC"/>
    <w:rsid w:val="00CB6707"/>
    <w:rsid w:val="00CB69A5"/>
    <w:rsid w:val="00CB6F1E"/>
    <w:rsid w:val="00CC00F1"/>
    <w:rsid w:val="00CC0D7D"/>
    <w:rsid w:val="00CC0FAA"/>
    <w:rsid w:val="00CC210A"/>
    <w:rsid w:val="00CC2294"/>
    <w:rsid w:val="00CC284F"/>
    <w:rsid w:val="00CC2D0B"/>
    <w:rsid w:val="00CC3D16"/>
    <w:rsid w:val="00CC4A07"/>
    <w:rsid w:val="00CD0528"/>
    <w:rsid w:val="00CD3B14"/>
    <w:rsid w:val="00CD3FAB"/>
    <w:rsid w:val="00CD423E"/>
    <w:rsid w:val="00CD47F8"/>
    <w:rsid w:val="00CD497F"/>
    <w:rsid w:val="00CD4BE7"/>
    <w:rsid w:val="00CD4D6A"/>
    <w:rsid w:val="00CD65BD"/>
    <w:rsid w:val="00CD6C26"/>
    <w:rsid w:val="00CD6F7B"/>
    <w:rsid w:val="00CD7640"/>
    <w:rsid w:val="00CD765F"/>
    <w:rsid w:val="00CD7AA0"/>
    <w:rsid w:val="00CD7DE7"/>
    <w:rsid w:val="00CE0724"/>
    <w:rsid w:val="00CE2426"/>
    <w:rsid w:val="00CE32EC"/>
    <w:rsid w:val="00CE3B09"/>
    <w:rsid w:val="00CE3BEF"/>
    <w:rsid w:val="00CE5407"/>
    <w:rsid w:val="00CE7188"/>
    <w:rsid w:val="00CE7FA4"/>
    <w:rsid w:val="00CF0C5B"/>
    <w:rsid w:val="00CF1AF2"/>
    <w:rsid w:val="00CF288F"/>
    <w:rsid w:val="00CF2A76"/>
    <w:rsid w:val="00CF3D75"/>
    <w:rsid w:val="00CF4616"/>
    <w:rsid w:val="00D0066C"/>
    <w:rsid w:val="00D013C5"/>
    <w:rsid w:val="00D017C5"/>
    <w:rsid w:val="00D01BF7"/>
    <w:rsid w:val="00D01C62"/>
    <w:rsid w:val="00D03441"/>
    <w:rsid w:val="00D03C58"/>
    <w:rsid w:val="00D03EF1"/>
    <w:rsid w:val="00D053DA"/>
    <w:rsid w:val="00D055A0"/>
    <w:rsid w:val="00D0578C"/>
    <w:rsid w:val="00D05A52"/>
    <w:rsid w:val="00D05DEC"/>
    <w:rsid w:val="00D06364"/>
    <w:rsid w:val="00D071C1"/>
    <w:rsid w:val="00D10CEE"/>
    <w:rsid w:val="00D1165D"/>
    <w:rsid w:val="00D119F5"/>
    <w:rsid w:val="00D146DE"/>
    <w:rsid w:val="00D14C47"/>
    <w:rsid w:val="00D1519F"/>
    <w:rsid w:val="00D157CF"/>
    <w:rsid w:val="00D1672C"/>
    <w:rsid w:val="00D17D9B"/>
    <w:rsid w:val="00D216D4"/>
    <w:rsid w:val="00D22166"/>
    <w:rsid w:val="00D228D6"/>
    <w:rsid w:val="00D23BF1"/>
    <w:rsid w:val="00D24597"/>
    <w:rsid w:val="00D250FA"/>
    <w:rsid w:val="00D2531E"/>
    <w:rsid w:val="00D26FBE"/>
    <w:rsid w:val="00D27317"/>
    <w:rsid w:val="00D30365"/>
    <w:rsid w:val="00D30B5B"/>
    <w:rsid w:val="00D3142E"/>
    <w:rsid w:val="00D31C64"/>
    <w:rsid w:val="00D3219C"/>
    <w:rsid w:val="00D32549"/>
    <w:rsid w:val="00D32693"/>
    <w:rsid w:val="00D337BA"/>
    <w:rsid w:val="00D33FAF"/>
    <w:rsid w:val="00D346CF"/>
    <w:rsid w:val="00D3501D"/>
    <w:rsid w:val="00D352E4"/>
    <w:rsid w:val="00D35D9A"/>
    <w:rsid w:val="00D36A76"/>
    <w:rsid w:val="00D419E5"/>
    <w:rsid w:val="00D41FFD"/>
    <w:rsid w:val="00D42696"/>
    <w:rsid w:val="00D43841"/>
    <w:rsid w:val="00D43865"/>
    <w:rsid w:val="00D446EF"/>
    <w:rsid w:val="00D4617A"/>
    <w:rsid w:val="00D468AF"/>
    <w:rsid w:val="00D5079B"/>
    <w:rsid w:val="00D52300"/>
    <w:rsid w:val="00D53BB7"/>
    <w:rsid w:val="00D54AE9"/>
    <w:rsid w:val="00D55E55"/>
    <w:rsid w:val="00D56B17"/>
    <w:rsid w:val="00D573DA"/>
    <w:rsid w:val="00D60F30"/>
    <w:rsid w:val="00D6223F"/>
    <w:rsid w:val="00D63758"/>
    <w:rsid w:val="00D63A26"/>
    <w:rsid w:val="00D6438B"/>
    <w:rsid w:val="00D64D28"/>
    <w:rsid w:val="00D66B63"/>
    <w:rsid w:val="00D67267"/>
    <w:rsid w:val="00D70484"/>
    <w:rsid w:val="00D70BF6"/>
    <w:rsid w:val="00D7145A"/>
    <w:rsid w:val="00D72BE2"/>
    <w:rsid w:val="00D73D68"/>
    <w:rsid w:val="00D74781"/>
    <w:rsid w:val="00D74872"/>
    <w:rsid w:val="00D767A0"/>
    <w:rsid w:val="00D7745D"/>
    <w:rsid w:val="00D777D1"/>
    <w:rsid w:val="00D80293"/>
    <w:rsid w:val="00D82039"/>
    <w:rsid w:val="00D84D2A"/>
    <w:rsid w:val="00D8538F"/>
    <w:rsid w:val="00D871BF"/>
    <w:rsid w:val="00D87F96"/>
    <w:rsid w:val="00D91BF1"/>
    <w:rsid w:val="00D92903"/>
    <w:rsid w:val="00D93390"/>
    <w:rsid w:val="00D93AFA"/>
    <w:rsid w:val="00D93B48"/>
    <w:rsid w:val="00D940AF"/>
    <w:rsid w:val="00D94EF6"/>
    <w:rsid w:val="00D9586E"/>
    <w:rsid w:val="00D95DEE"/>
    <w:rsid w:val="00D9764F"/>
    <w:rsid w:val="00D97D4C"/>
    <w:rsid w:val="00DA0A74"/>
    <w:rsid w:val="00DA140C"/>
    <w:rsid w:val="00DA157B"/>
    <w:rsid w:val="00DA234E"/>
    <w:rsid w:val="00DA3DC1"/>
    <w:rsid w:val="00DA4337"/>
    <w:rsid w:val="00DA46A9"/>
    <w:rsid w:val="00DA4768"/>
    <w:rsid w:val="00DA5A8D"/>
    <w:rsid w:val="00DB0AE5"/>
    <w:rsid w:val="00DB10F2"/>
    <w:rsid w:val="00DB1261"/>
    <w:rsid w:val="00DB1A0B"/>
    <w:rsid w:val="00DB20CA"/>
    <w:rsid w:val="00DB6022"/>
    <w:rsid w:val="00DB700C"/>
    <w:rsid w:val="00DB7010"/>
    <w:rsid w:val="00DB7CAB"/>
    <w:rsid w:val="00DB7DA7"/>
    <w:rsid w:val="00DC01D3"/>
    <w:rsid w:val="00DC4293"/>
    <w:rsid w:val="00DC6524"/>
    <w:rsid w:val="00DC7490"/>
    <w:rsid w:val="00DC7D3E"/>
    <w:rsid w:val="00DD0A57"/>
    <w:rsid w:val="00DD11AF"/>
    <w:rsid w:val="00DD1E05"/>
    <w:rsid w:val="00DD246A"/>
    <w:rsid w:val="00DD2F30"/>
    <w:rsid w:val="00DD30DA"/>
    <w:rsid w:val="00DD3494"/>
    <w:rsid w:val="00DD42B9"/>
    <w:rsid w:val="00DD65FA"/>
    <w:rsid w:val="00DD701C"/>
    <w:rsid w:val="00DE0054"/>
    <w:rsid w:val="00DE113D"/>
    <w:rsid w:val="00DE2791"/>
    <w:rsid w:val="00DE323B"/>
    <w:rsid w:val="00DE34A4"/>
    <w:rsid w:val="00DE34C3"/>
    <w:rsid w:val="00DE3FC8"/>
    <w:rsid w:val="00DE47AB"/>
    <w:rsid w:val="00DE545E"/>
    <w:rsid w:val="00DE579A"/>
    <w:rsid w:val="00DE663F"/>
    <w:rsid w:val="00DE6758"/>
    <w:rsid w:val="00DE6B16"/>
    <w:rsid w:val="00DF024D"/>
    <w:rsid w:val="00DF15B5"/>
    <w:rsid w:val="00DF3214"/>
    <w:rsid w:val="00DF439F"/>
    <w:rsid w:val="00DF4960"/>
    <w:rsid w:val="00DF527E"/>
    <w:rsid w:val="00E000AB"/>
    <w:rsid w:val="00E00CB1"/>
    <w:rsid w:val="00E0130F"/>
    <w:rsid w:val="00E023B4"/>
    <w:rsid w:val="00E026D8"/>
    <w:rsid w:val="00E03AC7"/>
    <w:rsid w:val="00E03CE2"/>
    <w:rsid w:val="00E045FC"/>
    <w:rsid w:val="00E0538F"/>
    <w:rsid w:val="00E06382"/>
    <w:rsid w:val="00E077CE"/>
    <w:rsid w:val="00E11166"/>
    <w:rsid w:val="00E1131B"/>
    <w:rsid w:val="00E12B56"/>
    <w:rsid w:val="00E135CE"/>
    <w:rsid w:val="00E1498C"/>
    <w:rsid w:val="00E1627C"/>
    <w:rsid w:val="00E163F7"/>
    <w:rsid w:val="00E16F7B"/>
    <w:rsid w:val="00E1767C"/>
    <w:rsid w:val="00E2287D"/>
    <w:rsid w:val="00E2476D"/>
    <w:rsid w:val="00E25103"/>
    <w:rsid w:val="00E261E2"/>
    <w:rsid w:val="00E26369"/>
    <w:rsid w:val="00E269E8"/>
    <w:rsid w:val="00E26BCD"/>
    <w:rsid w:val="00E27091"/>
    <w:rsid w:val="00E31169"/>
    <w:rsid w:val="00E339B5"/>
    <w:rsid w:val="00E33BA6"/>
    <w:rsid w:val="00E34CDE"/>
    <w:rsid w:val="00E34F96"/>
    <w:rsid w:val="00E352CA"/>
    <w:rsid w:val="00E35A4B"/>
    <w:rsid w:val="00E3621B"/>
    <w:rsid w:val="00E36B1F"/>
    <w:rsid w:val="00E36C4B"/>
    <w:rsid w:val="00E371D4"/>
    <w:rsid w:val="00E37EE2"/>
    <w:rsid w:val="00E4106C"/>
    <w:rsid w:val="00E417DA"/>
    <w:rsid w:val="00E431C3"/>
    <w:rsid w:val="00E434D2"/>
    <w:rsid w:val="00E43879"/>
    <w:rsid w:val="00E43CC6"/>
    <w:rsid w:val="00E45D7F"/>
    <w:rsid w:val="00E4610A"/>
    <w:rsid w:val="00E46F60"/>
    <w:rsid w:val="00E5008B"/>
    <w:rsid w:val="00E501CC"/>
    <w:rsid w:val="00E50E0D"/>
    <w:rsid w:val="00E50FB2"/>
    <w:rsid w:val="00E510D3"/>
    <w:rsid w:val="00E51620"/>
    <w:rsid w:val="00E53FBD"/>
    <w:rsid w:val="00E54E6E"/>
    <w:rsid w:val="00E550CA"/>
    <w:rsid w:val="00E55E12"/>
    <w:rsid w:val="00E55F06"/>
    <w:rsid w:val="00E56C63"/>
    <w:rsid w:val="00E56DC7"/>
    <w:rsid w:val="00E60C26"/>
    <w:rsid w:val="00E62697"/>
    <w:rsid w:val="00E63646"/>
    <w:rsid w:val="00E645D3"/>
    <w:rsid w:val="00E64B37"/>
    <w:rsid w:val="00E65070"/>
    <w:rsid w:val="00E6699F"/>
    <w:rsid w:val="00E66D40"/>
    <w:rsid w:val="00E66E90"/>
    <w:rsid w:val="00E67736"/>
    <w:rsid w:val="00E67848"/>
    <w:rsid w:val="00E70635"/>
    <w:rsid w:val="00E7096F"/>
    <w:rsid w:val="00E70F21"/>
    <w:rsid w:val="00E72531"/>
    <w:rsid w:val="00E728AA"/>
    <w:rsid w:val="00E72BB9"/>
    <w:rsid w:val="00E72C9D"/>
    <w:rsid w:val="00E73B86"/>
    <w:rsid w:val="00E73FF2"/>
    <w:rsid w:val="00E76738"/>
    <w:rsid w:val="00E777C8"/>
    <w:rsid w:val="00E77AE2"/>
    <w:rsid w:val="00E8006B"/>
    <w:rsid w:val="00E818EC"/>
    <w:rsid w:val="00E819D6"/>
    <w:rsid w:val="00E81A45"/>
    <w:rsid w:val="00E84C12"/>
    <w:rsid w:val="00E8572E"/>
    <w:rsid w:val="00E85C40"/>
    <w:rsid w:val="00E86858"/>
    <w:rsid w:val="00E86963"/>
    <w:rsid w:val="00E86FC9"/>
    <w:rsid w:val="00E87017"/>
    <w:rsid w:val="00E870AA"/>
    <w:rsid w:val="00E87938"/>
    <w:rsid w:val="00E90B96"/>
    <w:rsid w:val="00E92271"/>
    <w:rsid w:val="00E925FD"/>
    <w:rsid w:val="00E92DDC"/>
    <w:rsid w:val="00E92FDA"/>
    <w:rsid w:val="00E936A4"/>
    <w:rsid w:val="00E937D7"/>
    <w:rsid w:val="00E93FA3"/>
    <w:rsid w:val="00E94703"/>
    <w:rsid w:val="00E9515C"/>
    <w:rsid w:val="00E95D1C"/>
    <w:rsid w:val="00E95FDF"/>
    <w:rsid w:val="00E961DE"/>
    <w:rsid w:val="00E96580"/>
    <w:rsid w:val="00E96598"/>
    <w:rsid w:val="00E9661A"/>
    <w:rsid w:val="00E97021"/>
    <w:rsid w:val="00E97808"/>
    <w:rsid w:val="00EA0802"/>
    <w:rsid w:val="00EA0832"/>
    <w:rsid w:val="00EA0AA5"/>
    <w:rsid w:val="00EA30FB"/>
    <w:rsid w:val="00EA375F"/>
    <w:rsid w:val="00EA37C8"/>
    <w:rsid w:val="00EA5307"/>
    <w:rsid w:val="00EA6609"/>
    <w:rsid w:val="00EA6726"/>
    <w:rsid w:val="00EA75F7"/>
    <w:rsid w:val="00EB1E11"/>
    <w:rsid w:val="00EB3F55"/>
    <w:rsid w:val="00EB504F"/>
    <w:rsid w:val="00EB5900"/>
    <w:rsid w:val="00EB6458"/>
    <w:rsid w:val="00EC18A5"/>
    <w:rsid w:val="00EC1F31"/>
    <w:rsid w:val="00EC23EE"/>
    <w:rsid w:val="00EC42FC"/>
    <w:rsid w:val="00EC443A"/>
    <w:rsid w:val="00EC515D"/>
    <w:rsid w:val="00EC518F"/>
    <w:rsid w:val="00EC59E6"/>
    <w:rsid w:val="00EC5BC9"/>
    <w:rsid w:val="00EC6B06"/>
    <w:rsid w:val="00EC7844"/>
    <w:rsid w:val="00ED01A5"/>
    <w:rsid w:val="00ED1237"/>
    <w:rsid w:val="00ED2131"/>
    <w:rsid w:val="00ED2BC1"/>
    <w:rsid w:val="00ED4180"/>
    <w:rsid w:val="00ED5B06"/>
    <w:rsid w:val="00ED5BB3"/>
    <w:rsid w:val="00ED6938"/>
    <w:rsid w:val="00ED6C16"/>
    <w:rsid w:val="00ED7598"/>
    <w:rsid w:val="00EE0BE4"/>
    <w:rsid w:val="00EE1724"/>
    <w:rsid w:val="00EE24CE"/>
    <w:rsid w:val="00EE2618"/>
    <w:rsid w:val="00EE2A75"/>
    <w:rsid w:val="00EE3264"/>
    <w:rsid w:val="00EE4520"/>
    <w:rsid w:val="00EE5B84"/>
    <w:rsid w:val="00EE69E0"/>
    <w:rsid w:val="00EE7BCD"/>
    <w:rsid w:val="00EF0A68"/>
    <w:rsid w:val="00EF1AE3"/>
    <w:rsid w:val="00EF2351"/>
    <w:rsid w:val="00EF2DA6"/>
    <w:rsid w:val="00EF70E9"/>
    <w:rsid w:val="00EF7B8B"/>
    <w:rsid w:val="00F011FC"/>
    <w:rsid w:val="00F029AB"/>
    <w:rsid w:val="00F02CD8"/>
    <w:rsid w:val="00F02E9E"/>
    <w:rsid w:val="00F036EF"/>
    <w:rsid w:val="00F03709"/>
    <w:rsid w:val="00F03C8A"/>
    <w:rsid w:val="00F052F0"/>
    <w:rsid w:val="00F073A6"/>
    <w:rsid w:val="00F07CBE"/>
    <w:rsid w:val="00F10679"/>
    <w:rsid w:val="00F119A2"/>
    <w:rsid w:val="00F12029"/>
    <w:rsid w:val="00F14F2A"/>
    <w:rsid w:val="00F15104"/>
    <w:rsid w:val="00F16D6E"/>
    <w:rsid w:val="00F16FAF"/>
    <w:rsid w:val="00F172CF"/>
    <w:rsid w:val="00F1759F"/>
    <w:rsid w:val="00F175F8"/>
    <w:rsid w:val="00F20412"/>
    <w:rsid w:val="00F20914"/>
    <w:rsid w:val="00F21B3D"/>
    <w:rsid w:val="00F2390A"/>
    <w:rsid w:val="00F24AB7"/>
    <w:rsid w:val="00F2576B"/>
    <w:rsid w:val="00F269F2"/>
    <w:rsid w:val="00F2723A"/>
    <w:rsid w:val="00F27F04"/>
    <w:rsid w:val="00F307D6"/>
    <w:rsid w:val="00F30915"/>
    <w:rsid w:val="00F30A4D"/>
    <w:rsid w:val="00F31C3E"/>
    <w:rsid w:val="00F31E98"/>
    <w:rsid w:val="00F32F35"/>
    <w:rsid w:val="00F33AE8"/>
    <w:rsid w:val="00F34571"/>
    <w:rsid w:val="00F3630A"/>
    <w:rsid w:val="00F36B57"/>
    <w:rsid w:val="00F375B2"/>
    <w:rsid w:val="00F37D0E"/>
    <w:rsid w:val="00F4127C"/>
    <w:rsid w:val="00F41BFF"/>
    <w:rsid w:val="00F43057"/>
    <w:rsid w:val="00F43E17"/>
    <w:rsid w:val="00F44A60"/>
    <w:rsid w:val="00F4531C"/>
    <w:rsid w:val="00F461DF"/>
    <w:rsid w:val="00F462C5"/>
    <w:rsid w:val="00F473E9"/>
    <w:rsid w:val="00F501AD"/>
    <w:rsid w:val="00F512ED"/>
    <w:rsid w:val="00F52945"/>
    <w:rsid w:val="00F532D4"/>
    <w:rsid w:val="00F53467"/>
    <w:rsid w:val="00F53621"/>
    <w:rsid w:val="00F538D8"/>
    <w:rsid w:val="00F5765E"/>
    <w:rsid w:val="00F610F9"/>
    <w:rsid w:val="00F611F9"/>
    <w:rsid w:val="00F626BC"/>
    <w:rsid w:val="00F630FA"/>
    <w:rsid w:val="00F6493C"/>
    <w:rsid w:val="00F652E0"/>
    <w:rsid w:val="00F66608"/>
    <w:rsid w:val="00F676C3"/>
    <w:rsid w:val="00F67C4D"/>
    <w:rsid w:val="00F71D60"/>
    <w:rsid w:val="00F756C9"/>
    <w:rsid w:val="00F75EDC"/>
    <w:rsid w:val="00F770B8"/>
    <w:rsid w:val="00F77B8F"/>
    <w:rsid w:val="00F77E8F"/>
    <w:rsid w:val="00F80884"/>
    <w:rsid w:val="00F81245"/>
    <w:rsid w:val="00F8197E"/>
    <w:rsid w:val="00F82D7F"/>
    <w:rsid w:val="00F83393"/>
    <w:rsid w:val="00F87B56"/>
    <w:rsid w:val="00F921AB"/>
    <w:rsid w:val="00F927F2"/>
    <w:rsid w:val="00F92853"/>
    <w:rsid w:val="00F92D55"/>
    <w:rsid w:val="00F93265"/>
    <w:rsid w:val="00F94018"/>
    <w:rsid w:val="00F94D11"/>
    <w:rsid w:val="00F95C92"/>
    <w:rsid w:val="00F97D62"/>
    <w:rsid w:val="00FA058B"/>
    <w:rsid w:val="00FA162D"/>
    <w:rsid w:val="00FA1ABF"/>
    <w:rsid w:val="00FA1BBC"/>
    <w:rsid w:val="00FA4A54"/>
    <w:rsid w:val="00FA6851"/>
    <w:rsid w:val="00FA7409"/>
    <w:rsid w:val="00FB0FE5"/>
    <w:rsid w:val="00FB1434"/>
    <w:rsid w:val="00FB2284"/>
    <w:rsid w:val="00FB2A6A"/>
    <w:rsid w:val="00FB30C1"/>
    <w:rsid w:val="00FB479B"/>
    <w:rsid w:val="00FB5184"/>
    <w:rsid w:val="00FB671B"/>
    <w:rsid w:val="00FB76A1"/>
    <w:rsid w:val="00FB77AA"/>
    <w:rsid w:val="00FB7913"/>
    <w:rsid w:val="00FC086C"/>
    <w:rsid w:val="00FC1DD8"/>
    <w:rsid w:val="00FC2102"/>
    <w:rsid w:val="00FC2268"/>
    <w:rsid w:val="00FC3886"/>
    <w:rsid w:val="00FC3B72"/>
    <w:rsid w:val="00FC4E17"/>
    <w:rsid w:val="00FC5FA2"/>
    <w:rsid w:val="00FD07EF"/>
    <w:rsid w:val="00FD0E34"/>
    <w:rsid w:val="00FD11DA"/>
    <w:rsid w:val="00FD1883"/>
    <w:rsid w:val="00FD2CD3"/>
    <w:rsid w:val="00FD2F58"/>
    <w:rsid w:val="00FD4CB2"/>
    <w:rsid w:val="00FD6C90"/>
    <w:rsid w:val="00FD7B5B"/>
    <w:rsid w:val="00FD7DF1"/>
    <w:rsid w:val="00FD7FA4"/>
    <w:rsid w:val="00FE0EF5"/>
    <w:rsid w:val="00FE1D08"/>
    <w:rsid w:val="00FE2484"/>
    <w:rsid w:val="00FE32FD"/>
    <w:rsid w:val="00FE547E"/>
    <w:rsid w:val="00FE62B0"/>
    <w:rsid w:val="00FE785F"/>
    <w:rsid w:val="00FE7D3D"/>
    <w:rsid w:val="00FF063B"/>
    <w:rsid w:val="00FF1C99"/>
    <w:rsid w:val="00FF4B2F"/>
    <w:rsid w:val="00FF5A75"/>
    <w:rsid w:val="00FF6035"/>
    <w:rsid w:val="00FF6822"/>
    <w:rsid w:val="00FF69CE"/>
    <w:rsid w:val="00FF7478"/>
    <w:rsid w:val="00FF798E"/>
    <w:rsid w:val="00FF7E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0DC"/>
  </w:style>
  <w:style w:type="paragraph" w:styleId="Heading1">
    <w:name w:val="heading 1"/>
    <w:basedOn w:val="Normal"/>
    <w:link w:val="Heading1Char"/>
    <w:uiPriority w:val="9"/>
    <w:qFormat/>
    <w:rsid w:val="0045700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4083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46408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40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50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077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2F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2F0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F0B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F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F0B"/>
    <w:rPr>
      <w:rFonts w:eastAsiaTheme="minorEastAsia"/>
      <w:b/>
      <w:bCs/>
      <w:sz w:val="20"/>
      <w:szCs w:val="20"/>
      <w:lang w:val="en-US"/>
    </w:rPr>
  </w:style>
  <w:style w:type="character" w:customStyle="1" w:styleId="jrnl">
    <w:name w:val="jrnl"/>
    <w:basedOn w:val="DefaultParagraphFont"/>
    <w:rsid w:val="00FC5FA2"/>
  </w:style>
  <w:style w:type="paragraph" w:styleId="NormalWeb">
    <w:name w:val="Normal (Web)"/>
    <w:basedOn w:val="Normal"/>
    <w:uiPriority w:val="99"/>
    <w:semiHidden/>
    <w:unhideWhenUsed/>
    <w:rsid w:val="00E2636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762FB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1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860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1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860"/>
    <w:rPr>
      <w:rFonts w:eastAsiaTheme="minorEastAsia"/>
      <w:lang w:val="en-US"/>
    </w:rPr>
  </w:style>
  <w:style w:type="table" w:customStyle="1" w:styleId="TableGrid1">
    <w:name w:val="Table Grid1"/>
    <w:basedOn w:val="TableNormal"/>
    <w:next w:val="TableGrid"/>
    <w:rsid w:val="003B48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B48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57D1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7D1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7D12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7D12"/>
    <w:rPr>
      <w:rFonts w:ascii="Calibri" w:hAnsi="Calibri"/>
      <w:noProof/>
    </w:rPr>
  </w:style>
  <w:style w:type="table" w:styleId="LightList-Accent1">
    <w:name w:val="Light List Accent 1"/>
    <w:basedOn w:val="TableNormal"/>
    <w:uiPriority w:val="61"/>
    <w:rsid w:val="00BA3C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ColorfulList-Accent6">
    <w:name w:val="Colorful List Accent 6"/>
    <w:basedOn w:val="TableNormal"/>
    <w:uiPriority w:val="72"/>
    <w:rsid w:val="00BA3C5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background1" w:themeFillShade="BF"/>
    </w:tcPr>
    <w:tblStylePr w:type="firstRow">
      <w:rPr>
        <w:b/>
        <w:bCs/>
        <w:color w:val="000000" w:themeColor="text1"/>
      </w:rPr>
      <w:tblPr/>
      <w:tcPr>
        <w:shd w:val="clear" w:color="auto" w:fill="808080" w:themeFill="background1" w:themeFillShade="80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D9D9D9" w:themeFill="background1" w:themeFillShade="D9"/>
      </w:tcPr>
    </w:tblStylePr>
    <w:tblStylePr w:type="band2Horz">
      <w:tblPr/>
      <w:tcPr>
        <w:shd w:val="clear" w:color="auto" w:fill="FFFFFF" w:themeFill="background1"/>
      </w:tcPr>
    </w:tblStylePr>
  </w:style>
  <w:style w:type="character" w:styleId="Strong">
    <w:name w:val="Strong"/>
    <w:basedOn w:val="DefaultParagraphFont"/>
    <w:uiPriority w:val="22"/>
    <w:qFormat/>
    <w:rsid w:val="00A85E1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5700F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ighlight">
    <w:name w:val="highlight"/>
    <w:basedOn w:val="DefaultParagraphFont"/>
    <w:rsid w:val="0045700F"/>
  </w:style>
  <w:style w:type="paragraph" w:styleId="Revision">
    <w:name w:val="Revision"/>
    <w:hidden/>
    <w:uiPriority w:val="99"/>
    <w:semiHidden/>
    <w:rsid w:val="008D61A1"/>
    <w:pPr>
      <w:spacing w:after="0" w:line="240" w:lineRule="auto"/>
    </w:pPr>
  </w:style>
  <w:style w:type="paragraph" w:customStyle="1" w:styleId="Default">
    <w:name w:val="Default"/>
    <w:rsid w:val="0073709B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st">
    <w:name w:val="st"/>
    <w:basedOn w:val="DefaultParagraphFont"/>
    <w:rsid w:val="00C8243A"/>
  </w:style>
  <w:style w:type="character" w:customStyle="1" w:styleId="apple-converted-space">
    <w:name w:val="apple-converted-space"/>
    <w:basedOn w:val="DefaultParagraphFont"/>
    <w:rsid w:val="00C457E6"/>
  </w:style>
  <w:style w:type="character" w:styleId="PageNumber">
    <w:name w:val="page number"/>
    <w:basedOn w:val="DefaultParagraphFont"/>
    <w:uiPriority w:val="99"/>
    <w:semiHidden/>
    <w:unhideWhenUsed/>
    <w:rsid w:val="00097DE3"/>
  </w:style>
  <w:style w:type="table" w:customStyle="1" w:styleId="ListTable6Colorful1">
    <w:name w:val="List Table 6 Colorful1"/>
    <w:basedOn w:val="TableNormal"/>
    <w:uiPriority w:val="51"/>
    <w:rsid w:val="00094154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Brain">
    <w:name w:val="Brain"/>
    <w:basedOn w:val="TableNormal"/>
    <w:uiPriority w:val="99"/>
    <w:rsid w:val="004411DA"/>
    <w:pPr>
      <w:spacing w:after="0" w:line="240" w:lineRule="auto"/>
    </w:pPr>
    <w:rPr>
      <w:rFonts w:ascii="Times New Roman" w:eastAsiaTheme="minorHAnsi" w:hAnsi="Times New Roman"/>
      <w:sz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0DC"/>
  </w:style>
  <w:style w:type="paragraph" w:styleId="Heading1">
    <w:name w:val="heading 1"/>
    <w:basedOn w:val="Normal"/>
    <w:link w:val="Heading1Char"/>
    <w:uiPriority w:val="9"/>
    <w:qFormat/>
    <w:rsid w:val="0045700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4083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46408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40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50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077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2F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2F0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F0B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F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F0B"/>
    <w:rPr>
      <w:rFonts w:eastAsiaTheme="minorEastAsia"/>
      <w:b/>
      <w:bCs/>
      <w:sz w:val="20"/>
      <w:szCs w:val="20"/>
      <w:lang w:val="en-US"/>
    </w:rPr>
  </w:style>
  <w:style w:type="character" w:customStyle="1" w:styleId="jrnl">
    <w:name w:val="jrnl"/>
    <w:basedOn w:val="DefaultParagraphFont"/>
    <w:rsid w:val="00FC5FA2"/>
  </w:style>
  <w:style w:type="paragraph" w:styleId="NormalWeb">
    <w:name w:val="Normal (Web)"/>
    <w:basedOn w:val="Normal"/>
    <w:uiPriority w:val="99"/>
    <w:semiHidden/>
    <w:unhideWhenUsed/>
    <w:rsid w:val="00E2636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762FB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1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860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1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860"/>
    <w:rPr>
      <w:rFonts w:eastAsiaTheme="minorEastAsia"/>
      <w:lang w:val="en-US"/>
    </w:rPr>
  </w:style>
  <w:style w:type="table" w:customStyle="1" w:styleId="TableGrid1">
    <w:name w:val="Table Grid1"/>
    <w:basedOn w:val="TableNormal"/>
    <w:next w:val="TableGrid"/>
    <w:rsid w:val="003B48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B48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57D1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7D1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7D12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7D12"/>
    <w:rPr>
      <w:rFonts w:ascii="Calibri" w:hAnsi="Calibri"/>
      <w:noProof/>
    </w:rPr>
  </w:style>
  <w:style w:type="table" w:styleId="LightList-Accent1">
    <w:name w:val="Light List Accent 1"/>
    <w:basedOn w:val="TableNormal"/>
    <w:uiPriority w:val="61"/>
    <w:rsid w:val="00BA3C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ColorfulList-Accent6">
    <w:name w:val="Colorful List Accent 6"/>
    <w:basedOn w:val="TableNormal"/>
    <w:uiPriority w:val="72"/>
    <w:rsid w:val="00BA3C5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background1" w:themeFillShade="BF"/>
    </w:tcPr>
    <w:tblStylePr w:type="firstRow">
      <w:rPr>
        <w:b/>
        <w:bCs/>
        <w:color w:val="000000" w:themeColor="text1"/>
      </w:rPr>
      <w:tblPr/>
      <w:tcPr>
        <w:shd w:val="clear" w:color="auto" w:fill="808080" w:themeFill="background1" w:themeFillShade="80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D9D9D9" w:themeFill="background1" w:themeFillShade="D9"/>
      </w:tcPr>
    </w:tblStylePr>
    <w:tblStylePr w:type="band2Horz">
      <w:tblPr/>
      <w:tcPr>
        <w:shd w:val="clear" w:color="auto" w:fill="FFFFFF" w:themeFill="background1"/>
      </w:tcPr>
    </w:tblStylePr>
  </w:style>
  <w:style w:type="character" w:styleId="Strong">
    <w:name w:val="Strong"/>
    <w:basedOn w:val="DefaultParagraphFont"/>
    <w:uiPriority w:val="22"/>
    <w:qFormat/>
    <w:rsid w:val="00A85E1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5700F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ighlight">
    <w:name w:val="highlight"/>
    <w:basedOn w:val="DefaultParagraphFont"/>
    <w:rsid w:val="0045700F"/>
  </w:style>
  <w:style w:type="paragraph" w:styleId="Revision">
    <w:name w:val="Revision"/>
    <w:hidden/>
    <w:uiPriority w:val="99"/>
    <w:semiHidden/>
    <w:rsid w:val="008D61A1"/>
    <w:pPr>
      <w:spacing w:after="0" w:line="240" w:lineRule="auto"/>
    </w:pPr>
  </w:style>
  <w:style w:type="paragraph" w:customStyle="1" w:styleId="Default">
    <w:name w:val="Default"/>
    <w:rsid w:val="0073709B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st">
    <w:name w:val="st"/>
    <w:basedOn w:val="DefaultParagraphFont"/>
    <w:rsid w:val="00C8243A"/>
  </w:style>
  <w:style w:type="character" w:customStyle="1" w:styleId="apple-converted-space">
    <w:name w:val="apple-converted-space"/>
    <w:basedOn w:val="DefaultParagraphFont"/>
    <w:rsid w:val="00C457E6"/>
  </w:style>
  <w:style w:type="character" w:styleId="PageNumber">
    <w:name w:val="page number"/>
    <w:basedOn w:val="DefaultParagraphFont"/>
    <w:uiPriority w:val="99"/>
    <w:semiHidden/>
    <w:unhideWhenUsed/>
    <w:rsid w:val="00097DE3"/>
  </w:style>
  <w:style w:type="table" w:customStyle="1" w:styleId="ListTable6Colorful1">
    <w:name w:val="List Table 6 Colorful1"/>
    <w:basedOn w:val="TableNormal"/>
    <w:uiPriority w:val="51"/>
    <w:rsid w:val="00094154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Brain">
    <w:name w:val="Brain"/>
    <w:basedOn w:val="TableNormal"/>
    <w:uiPriority w:val="99"/>
    <w:rsid w:val="004411DA"/>
    <w:pPr>
      <w:spacing w:after="0" w:line="240" w:lineRule="auto"/>
    </w:pPr>
    <w:rPr>
      <w:rFonts w:ascii="Times New Roman" w:eastAsiaTheme="minorHAnsi" w:hAnsi="Times New Roman"/>
      <w:sz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44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3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4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43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3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1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2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7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5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7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4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4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6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0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3D7093-8470-465B-90A8-D947606AF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2788</CharactersWithSpaces>
  <SharedDoc>false</SharedDoc>
  <HLinks>
    <vt:vector size="672" baseType="variant">
      <vt:variant>
        <vt:i4>4587577</vt:i4>
      </vt:variant>
      <vt:variant>
        <vt:i4>69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118</vt:i4>
      </vt:variant>
      <vt:variant>
        <vt:i4>69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106</vt:i4>
      </vt:variant>
      <vt:variant>
        <vt:i4>685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587578</vt:i4>
      </vt:variant>
      <vt:variant>
        <vt:i4>677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194364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433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65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65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55</vt:i4>
      </vt:variant>
      <vt:variant>
        <vt:i4>64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6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81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325436</vt:i4>
      </vt:variant>
      <vt:variant>
        <vt:i4>62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77</vt:i4>
      </vt:variant>
      <vt:variant>
        <vt:i4>62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456499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114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07</vt:i4>
      </vt:variant>
      <vt:variant>
        <vt:i4>605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107</vt:i4>
      </vt:variant>
      <vt:variant>
        <vt:i4>59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507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7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75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56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6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4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87583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390971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3</vt:i4>
      </vt:variant>
      <vt:variant>
        <vt:i4>51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34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194354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2045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5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507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37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653107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25438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2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1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74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2041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784139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81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325427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506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194360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0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116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507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653113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87531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113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437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67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4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18603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113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432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87531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439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87531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436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3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2046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6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87582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39096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2042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87576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112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9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0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116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69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107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508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87579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577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115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90962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653117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25426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203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9097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2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067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204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456504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8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10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2044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09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68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653118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45651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72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98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204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70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2040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3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2359408</vt:i4>
      </vt:variant>
      <vt:variant>
        <vt:i4>0</vt:i4>
      </vt:variant>
      <vt:variant>
        <vt:i4>0</vt:i4>
      </vt:variant>
      <vt:variant>
        <vt:i4>5</vt:i4>
      </vt:variant>
      <vt:variant>
        <vt:lpwstr>mailto:tjovin@gwdg.d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ira, Luis</dc:creator>
  <cp:lastModifiedBy>R.Vijitha</cp:lastModifiedBy>
  <cp:revision>11</cp:revision>
  <cp:lastPrinted>2015-08-04T09:25:00Z</cp:lastPrinted>
  <dcterms:created xsi:type="dcterms:W3CDTF">2015-09-19T18:01:00Z</dcterms:created>
  <dcterms:modified xsi:type="dcterms:W3CDTF">2015-11-20T12:03:00Z</dcterms:modified>
</cp:coreProperties>
</file>